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F62351" w14:textId="49CE79EF" w:rsidR="007F3192" w:rsidRPr="00FF2F83" w:rsidRDefault="257145EF" w:rsidP="00FF2F8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F2F83">
        <w:rPr>
          <w:rFonts w:ascii="Times New Roman" w:hAnsi="Times New Roman" w:cs="Times New Roman"/>
          <w:b/>
          <w:sz w:val="24"/>
          <w:szCs w:val="24"/>
        </w:rPr>
        <w:t>Supplementary1. Univariate analysis for favor functional outcome at 3 month</w:t>
      </w:r>
    </w:p>
    <w:tbl>
      <w:tblPr>
        <w:tblStyle w:val="af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5"/>
        <w:gridCol w:w="2267"/>
        <w:gridCol w:w="2695"/>
        <w:gridCol w:w="1329"/>
      </w:tblGrid>
      <w:tr w:rsidR="007F3192" w:rsidRPr="0037786D" w14:paraId="59E7D423" w14:textId="77777777" w:rsidTr="00216D36">
        <w:trPr>
          <w:trHeight w:val="278"/>
        </w:trPr>
        <w:tc>
          <w:tcPr>
            <w:tcW w:w="1515" w:type="pct"/>
            <w:tcBorders>
              <w:top w:val="single" w:sz="4" w:space="0" w:color="auto"/>
              <w:bottom w:val="single" w:sz="4" w:space="0" w:color="auto"/>
            </w:tcBorders>
          </w:tcPr>
          <w:p w14:paraId="123D852E" w14:textId="77777777" w:rsidR="007F3192" w:rsidRPr="00FF2F83" w:rsidRDefault="007F319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</w:tcPr>
          <w:p w14:paraId="54047AA1" w14:textId="70FB2329" w:rsidR="00A3340F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Poor functional outcome</w:t>
            </w:r>
          </w:p>
          <w:p w14:paraId="5D2AFED7" w14:textId="455D4FC7" w:rsidR="007F319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(n=132</w:t>
            </w:r>
            <w:r w:rsidR="00CF359E" w:rsidRPr="00FF2F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3" w:type="pct"/>
            <w:tcBorders>
              <w:top w:val="single" w:sz="4" w:space="0" w:color="auto"/>
              <w:bottom w:val="single" w:sz="4" w:space="0" w:color="auto"/>
            </w:tcBorders>
          </w:tcPr>
          <w:p w14:paraId="417635F6" w14:textId="4AB67BE3" w:rsidR="00A3340F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Favor functional outcome</w:t>
            </w:r>
          </w:p>
          <w:p w14:paraId="557F62BC" w14:textId="50468952" w:rsidR="007F319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(N=167</w:t>
            </w:r>
            <w:r w:rsidR="00CF359E" w:rsidRPr="00FF2F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</w:tcPr>
          <w:p w14:paraId="143BCF8C" w14:textId="77777777" w:rsidR="00A3340F" w:rsidRPr="00FF2F83" w:rsidRDefault="00A3340F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FB9DF7" w14:textId="2F365FC3" w:rsidR="007F3192" w:rsidRPr="00FF2F83" w:rsidRDefault="00A3340F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F3192" w:rsidRPr="0037786D" w14:paraId="1D575743" w14:textId="77777777" w:rsidTr="00216D36">
        <w:trPr>
          <w:trHeight w:val="278"/>
        </w:trPr>
        <w:tc>
          <w:tcPr>
            <w:tcW w:w="1515" w:type="pct"/>
            <w:tcBorders>
              <w:top w:val="single" w:sz="4" w:space="0" w:color="auto"/>
            </w:tcBorders>
          </w:tcPr>
          <w:p w14:paraId="2DC22087" w14:textId="1B14A43E" w:rsidR="007F3192" w:rsidRPr="00FF2F83" w:rsidRDefault="007F319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56" w:type="pct"/>
            <w:tcBorders>
              <w:top w:val="single" w:sz="4" w:space="0" w:color="auto"/>
            </w:tcBorders>
          </w:tcPr>
          <w:p w14:paraId="0B669E68" w14:textId="21D20B66" w:rsidR="007F319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(47.7)</w:t>
            </w:r>
          </w:p>
        </w:tc>
        <w:tc>
          <w:tcPr>
            <w:tcW w:w="1493" w:type="pct"/>
            <w:tcBorders>
              <w:top w:val="single" w:sz="4" w:space="0" w:color="auto"/>
            </w:tcBorders>
          </w:tcPr>
          <w:p w14:paraId="7AD7BA91" w14:textId="120BF9E3" w:rsidR="007F319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(36.5)</w:t>
            </w:r>
          </w:p>
        </w:tc>
        <w:tc>
          <w:tcPr>
            <w:tcW w:w="736" w:type="pct"/>
            <w:tcBorders>
              <w:top w:val="single" w:sz="4" w:space="0" w:color="auto"/>
            </w:tcBorders>
          </w:tcPr>
          <w:p w14:paraId="411D551F" w14:textId="2CFCCDB6" w:rsidR="007F319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7F3192" w:rsidRPr="0037786D" w14:paraId="3E5C2E1E" w14:textId="77777777" w:rsidTr="00216D36">
        <w:trPr>
          <w:trHeight w:val="278"/>
        </w:trPr>
        <w:tc>
          <w:tcPr>
            <w:tcW w:w="1515" w:type="pct"/>
          </w:tcPr>
          <w:p w14:paraId="3ABB6661" w14:textId="095B9FF8" w:rsidR="007F3192" w:rsidRPr="00FF2F83" w:rsidRDefault="007F319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537725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,years</w:t>
            </w:r>
          </w:p>
        </w:tc>
        <w:tc>
          <w:tcPr>
            <w:tcW w:w="1256" w:type="pct"/>
          </w:tcPr>
          <w:p w14:paraId="42536431" w14:textId="707E24EC" w:rsidR="007F319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75.6</w:t>
            </w:r>
            <w:r w:rsidR="00CF359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493" w:type="pct"/>
          </w:tcPr>
          <w:p w14:paraId="1437742F" w14:textId="757480DE" w:rsidR="007F319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71.6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736" w:type="pct"/>
          </w:tcPr>
          <w:p w14:paraId="2E70F462" w14:textId="56BBDA99" w:rsidR="007F319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F3192" w:rsidRPr="0037786D" w14:paraId="460430B5" w14:textId="77777777" w:rsidTr="00216D36">
        <w:trPr>
          <w:trHeight w:val="278"/>
        </w:trPr>
        <w:tc>
          <w:tcPr>
            <w:tcW w:w="1515" w:type="pct"/>
          </w:tcPr>
          <w:p w14:paraId="7161F88E" w14:textId="3F7A476B" w:rsidR="007F3192" w:rsidRPr="00FF2F83" w:rsidRDefault="0093709C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ypertension</w:t>
            </w:r>
          </w:p>
        </w:tc>
        <w:tc>
          <w:tcPr>
            <w:tcW w:w="1256" w:type="pct"/>
          </w:tcPr>
          <w:p w14:paraId="5689609D" w14:textId="1180BE7C" w:rsidR="007F319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(72)</w:t>
            </w:r>
          </w:p>
        </w:tc>
        <w:tc>
          <w:tcPr>
            <w:tcW w:w="1493" w:type="pct"/>
          </w:tcPr>
          <w:p w14:paraId="6F4C38C8" w14:textId="13185C03" w:rsidR="007F319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(66.5)</w:t>
            </w:r>
          </w:p>
        </w:tc>
        <w:tc>
          <w:tcPr>
            <w:tcW w:w="736" w:type="pct"/>
          </w:tcPr>
          <w:p w14:paraId="5A2B3103" w14:textId="27B0FFF2" w:rsidR="007F319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</w:tr>
      <w:tr w:rsidR="007F3192" w:rsidRPr="0037786D" w14:paraId="396631E6" w14:textId="77777777" w:rsidTr="00216D36">
        <w:trPr>
          <w:trHeight w:val="278"/>
        </w:trPr>
        <w:tc>
          <w:tcPr>
            <w:tcW w:w="1515" w:type="pct"/>
          </w:tcPr>
          <w:p w14:paraId="29CD69D2" w14:textId="7AA5A071" w:rsidR="007F319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256" w:type="pct"/>
          </w:tcPr>
          <w:p w14:paraId="48615D81" w14:textId="288EA513" w:rsidR="007F319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(36.4)</w:t>
            </w:r>
          </w:p>
        </w:tc>
        <w:tc>
          <w:tcPr>
            <w:tcW w:w="1493" w:type="pct"/>
          </w:tcPr>
          <w:p w14:paraId="5A4CEAE3" w14:textId="035F9668" w:rsidR="007F319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(22.8)</w:t>
            </w:r>
          </w:p>
        </w:tc>
        <w:tc>
          <w:tcPr>
            <w:tcW w:w="736" w:type="pct"/>
          </w:tcPr>
          <w:p w14:paraId="53DBFC2D" w14:textId="35C039C9" w:rsidR="007F319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B66FEF" w:rsidRPr="0037786D" w14:paraId="7917C3EC" w14:textId="77777777" w:rsidTr="00216D36">
        <w:trPr>
          <w:trHeight w:val="278"/>
        </w:trPr>
        <w:tc>
          <w:tcPr>
            <w:tcW w:w="1515" w:type="pct"/>
          </w:tcPr>
          <w:p w14:paraId="2383E0BE" w14:textId="6AD5AD20" w:rsidR="00B66FEF" w:rsidRPr="00FF2F83" w:rsidRDefault="003F1353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256" w:type="pct"/>
          </w:tcPr>
          <w:p w14:paraId="1551ADB2" w14:textId="0519D8B8" w:rsidR="00B66FEF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(34.1)</w:t>
            </w:r>
          </w:p>
        </w:tc>
        <w:tc>
          <w:tcPr>
            <w:tcW w:w="1493" w:type="pct"/>
          </w:tcPr>
          <w:p w14:paraId="798142E1" w14:textId="4B9BC284" w:rsidR="00B66FEF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(31.1)</w:t>
            </w:r>
          </w:p>
        </w:tc>
        <w:tc>
          <w:tcPr>
            <w:tcW w:w="736" w:type="pct"/>
          </w:tcPr>
          <w:p w14:paraId="6EEF9AEF" w14:textId="5C7F2D91" w:rsidR="00B66FEF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</w:tr>
      <w:tr w:rsidR="007F3192" w:rsidRPr="0037786D" w14:paraId="0D388953" w14:textId="77777777" w:rsidTr="00216D36">
        <w:trPr>
          <w:trHeight w:val="278"/>
        </w:trPr>
        <w:tc>
          <w:tcPr>
            <w:tcW w:w="1515" w:type="pct"/>
          </w:tcPr>
          <w:p w14:paraId="20951F72" w14:textId="6EE9BD15" w:rsidR="007F319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256" w:type="pct"/>
          </w:tcPr>
          <w:p w14:paraId="13E4188E" w14:textId="31821A38" w:rsidR="007F319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23.5)</w:t>
            </w:r>
          </w:p>
        </w:tc>
        <w:tc>
          <w:tcPr>
            <w:tcW w:w="1493" w:type="pct"/>
          </w:tcPr>
          <w:p w14:paraId="308EC5A5" w14:textId="6734AF22" w:rsidR="007F3192" w:rsidRPr="00FF2F83" w:rsidRDefault="00C57045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952D2" w:rsidRPr="00FF2F83">
              <w:rPr>
                <w:rFonts w:ascii="Times New Roman" w:hAnsi="Times New Roman" w:cs="Times New Roman"/>
                <w:sz w:val="24"/>
                <w:szCs w:val="24"/>
              </w:rPr>
              <w:t>(36.5)</w:t>
            </w:r>
          </w:p>
        </w:tc>
        <w:tc>
          <w:tcPr>
            <w:tcW w:w="736" w:type="pct"/>
          </w:tcPr>
          <w:p w14:paraId="70411E69" w14:textId="00D214A1" w:rsidR="007F319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021</w:t>
            </w:r>
          </w:p>
        </w:tc>
      </w:tr>
      <w:tr w:rsidR="000952D2" w:rsidRPr="0037786D" w14:paraId="34B72A2B" w14:textId="77777777" w:rsidTr="00216D36">
        <w:trPr>
          <w:trHeight w:val="278"/>
        </w:trPr>
        <w:tc>
          <w:tcPr>
            <w:tcW w:w="1515" w:type="pct"/>
          </w:tcPr>
          <w:p w14:paraId="4CF8ED46" w14:textId="4A90C758" w:rsidR="000952D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Previous stroke/TIA hist</w:t>
            </w: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ory</w:t>
            </w:r>
            <w:r w:rsidR="00537725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6" w:type="pct"/>
          </w:tcPr>
          <w:p w14:paraId="04B37225" w14:textId="6B2F8E8E" w:rsidR="000952D2" w:rsidRPr="00FF2F83" w:rsidRDefault="00D233E1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(36.4)</w:t>
            </w:r>
          </w:p>
        </w:tc>
        <w:tc>
          <w:tcPr>
            <w:tcW w:w="1493" w:type="pct"/>
          </w:tcPr>
          <w:p w14:paraId="732EB581" w14:textId="1A7CCA4F" w:rsidR="000952D2" w:rsidRPr="00FF2F83" w:rsidRDefault="00D233E1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21.6)</w:t>
            </w:r>
          </w:p>
        </w:tc>
        <w:tc>
          <w:tcPr>
            <w:tcW w:w="736" w:type="pct"/>
          </w:tcPr>
          <w:p w14:paraId="61F5FB51" w14:textId="1AD356CD" w:rsidR="000952D2" w:rsidRPr="00FF2F83" w:rsidRDefault="00A168EE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0952D2" w:rsidRPr="0037786D" w14:paraId="0CC0F879" w14:textId="77777777" w:rsidTr="00216D36">
        <w:trPr>
          <w:trHeight w:val="278"/>
        </w:trPr>
        <w:tc>
          <w:tcPr>
            <w:tcW w:w="1515" w:type="pct"/>
          </w:tcPr>
          <w:p w14:paraId="71D981FE" w14:textId="41A6987D" w:rsidR="000952D2" w:rsidRPr="00FF2F83" w:rsidRDefault="003F1353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Previous antithrombotic medication</w:t>
            </w:r>
          </w:p>
        </w:tc>
        <w:tc>
          <w:tcPr>
            <w:tcW w:w="1256" w:type="pct"/>
          </w:tcPr>
          <w:p w14:paraId="405CED54" w14:textId="422655B8" w:rsidR="000952D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(44.7)</w:t>
            </w:r>
          </w:p>
        </w:tc>
        <w:tc>
          <w:tcPr>
            <w:tcW w:w="1493" w:type="pct"/>
          </w:tcPr>
          <w:p w14:paraId="48097353" w14:textId="53B33AE0" w:rsidR="000952D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(37.1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36" w:type="pct"/>
          </w:tcPr>
          <w:p w14:paraId="2D9A1FC1" w14:textId="0ACA1E8D" w:rsidR="000952D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0.228</w:t>
            </w:r>
          </w:p>
        </w:tc>
      </w:tr>
      <w:tr w:rsidR="000952D2" w:rsidRPr="0037786D" w14:paraId="6D50C44D" w14:textId="77777777" w:rsidTr="00216D36">
        <w:trPr>
          <w:trHeight w:val="278"/>
        </w:trPr>
        <w:tc>
          <w:tcPr>
            <w:tcW w:w="1515" w:type="pct"/>
          </w:tcPr>
          <w:p w14:paraId="12E2063F" w14:textId="6513E363" w:rsidR="000952D2" w:rsidRPr="00FF2F83" w:rsidRDefault="00216D36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CHA2DS2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VA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F2F8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1256" w:type="pct"/>
          </w:tcPr>
          <w:p w14:paraId="04165A16" w14:textId="1DE684B6" w:rsidR="000952D2" w:rsidRPr="00FF2F83" w:rsidRDefault="00A168EE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5.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3" w:type="pct"/>
          </w:tcPr>
          <w:p w14:paraId="688A9E22" w14:textId="2F7DEBB9" w:rsidR="000952D2" w:rsidRPr="00FF2F83" w:rsidRDefault="00A168EE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5.0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36" w:type="pct"/>
          </w:tcPr>
          <w:p w14:paraId="28E17BA2" w14:textId="4CD581C9" w:rsidR="000952D2" w:rsidRPr="00FF2F83" w:rsidRDefault="00CF5694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&lt;0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0952D2" w:rsidRPr="0037786D" w14:paraId="0EE11E7F" w14:textId="77777777" w:rsidTr="00216D36">
        <w:trPr>
          <w:trHeight w:val="278"/>
        </w:trPr>
        <w:tc>
          <w:tcPr>
            <w:tcW w:w="1515" w:type="pct"/>
          </w:tcPr>
          <w:p w14:paraId="4E879EA1" w14:textId="5D8E3790" w:rsidR="000952D2" w:rsidRPr="00FF2F83" w:rsidRDefault="003A54DE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Onset</w:t>
            </w:r>
            <w:r w:rsidR="00537725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to arrival delay,&lt;6hr</w:t>
            </w:r>
          </w:p>
        </w:tc>
        <w:tc>
          <w:tcPr>
            <w:tcW w:w="1256" w:type="pct"/>
          </w:tcPr>
          <w:p w14:paraId="43DD6C9E" w14:textId="0CC8D521" w:rsidR="000952D2" w:rsidRPr="00FF2F83" w:rsidRDefault="00A168EE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(41.9)</w:t>
            </w:r>
          </w:p>
        </w:tc>
        <w:tc>
          <w:tcPr>
            <w:tcW w:w="1493" w:type="pct"/>
          </w:tcPr>
          <w:p w14:paraId="209CB2FB" w14:textId="0FA4F9F4" w:rsidR="000952D2" w:rsidRPr="00FF2F83" w:rsidRDefault="00A168EE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(46.9)</w:t>
            </w:r>
          </w:p>
        </w:tc>
        <w:tc>
          <w:tcPr>
            <w:tcW w:w="736" w:type="pct"/>
          </w:tcPr>
          <w:p w14:paraId="368B08E6" w14:textId="134077F3" w:rsidR="000952D2" w:rsidRPr="00FF2F83" w:rsidRDefault="00A168EE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0.46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952D2" w:rsidRPr="0037786D" w14:paraId="06D223D4" w14:textId="77777777" w:rsidTr="00216D36">
        <w:trPr>
          <w:trHeight w:val="278"/>
        </w:trPr>
        <w:tc>
          <w:tcPr>
            <w:tcW w:w="1515" w:type="pct"/>
          </w:tcPr>
          <w:p w14:paraId="6D5BB7CA" w14:textId="3857933C" w:rsidR="000952D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Lab findings</w:t>
            </w:r>
          </w:p>
        </w:tc>
        <w:tc>
          <w:tcPr>
            <w:tcW w:w="1256" w:type="pct"/>
          </w:tcPr>
          <w:p w14:paraId="72A6AF6C" w14:textId="7D2388EB" w:rsidR="000952D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pct"/>
          </w:tcPr>
          <w:p w14:paraId="7FA4C9ED" w14:textId="57488FB0" w:rsidR="000952D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pct"/>
          </w:tcPr>
          <w:p w14:paraId="6FE38780" w14:textId="77777777" w:rsidR="000952D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2D2" w:rsidRPr="0037786D" w14:paraId="6EB01755" w14:textId="77777777" w:rsidTr="00216D36">
        <w:trPr>
          <w:trHeight w:val="278"/>
        </w:trPr>
        <w:tc>
          <w:tcPr>
            <w:tcW w:w="1515" w:type="pct"/>
          </w:tcPr>
          <w:p w14:paraId="46B525E7" w14:textId="18014AE3" w:rsidR="000952D2" w:rsidRPr="00FF2F83" w:rsidRDefault="00802D13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CrCl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, ml/min</w:t>
            </w:r>
          </w:p>
        </w:tc>
        <w:tc>
          <w:tcPr>
            <w:tcW w:w="1256" w:type="pct"/>
          </w:tcPr>
          <w:p w14:paraId="2E7BD700" w14:textId="4715CA80" w:rsidR="000952D2" w:rsidRPr="00FF2F83" w:rsidRDefault="00A168EE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58.0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3" w:type="pct"/>
          </w:tcPr>
          <w:p w14:paraId="5FF3EACC" w14:textId="2A066791" w:rsidR="000952D2" w:rsidRPr="00FF2F83" w:rsidRDefault="00A168EE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76.0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58.0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86.0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36" w:type="pct"/>
          </w:tcPr>
          <w:p w14:paraId="2B837F1C" w14:textId="53E828DD" w:rsidR="000952D2" w:rsidRPr="00FF2F83" w:rsidRDefault="00A168EE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.636</w:t>
            </w:r>
          </w:p>
        </w:tc>
      </w:tr>
      <w:tr w:rsidR="000952D2" w:rsidRPr="0037786D" w14:paraId="37828C75" w14:textId="77777777" w:rsidTr="00216D36">
        <w:trPr>
          <w:trHeight w:val="278"/>
        </w:trPr>
        <w:tc>
          <w:tcPr>
            <w:tcW w:w="1515" w:type="pct"/>
          </w:tcPr>
          <w:p w14:paraId="14BF9D6A" w14:textId="49A5A5FF" w:rsidR="000952D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D-dimer</w:t>
            </w:r>
            <w:r w:rsidR="00802D13" w:rsidRPr="00FF2F83">
              <w:rPr>
                <w:rFonts w:ascii="Times New Roman" w:hAnsi="Times New Roman" w:cs="Times New Roman"/>
                <w:sz w:val="24"/>
                <w:szCs w:val="24"/>
              </w:rPr>
              <w:t>, mcg/dl</w:t>
            </w:r>
          </w:p>
        </w:tc>
        <w:tc>
          <w:tcPr>
            <w:tcW w:w="1256" w:type="pct"/>
          </w:tcPr>
          <w:p w14:paraId="1606B2EB" w14:textId="52C00210" w:rsidR="000952D2" w:rsidRPr="00FF2F83" w:rsidRDefault="00A168EE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3" w:type="pct"/>
          </w:tcPr>
          <w:p w14:paraId="1A0A98D2" w14:textId="2B1BF83B" w:rsidR="000952D2" w:rsidRPr="00FF2F83" w:rsidRDefault="00A168EE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36" w:type="pct"/>
          </w:tcPr>
          <w:p w14:paraId="239573A7" w14:textId="35E0D902" w:rsidR="000952D2" w:rsidRPr="00FF2F83" w:rsidRDefault="00CF5694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&lt;0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0952D2" w:rsidRPr="0037786D" w14:paraId="787C2721" w14:textId="77777777" w:rsidTr="00216D36">
        <w:trPr>
          <w:trHeight w:val="278"/>
        </w:trPr>
        <w:tc>
          <w:tcPr>
            <w:tcW w:w="1515" w:type="pct"/>
          </w:tcPr>
          <w:p w14:paraId="26534696" w14:textId="3757F3F7" w:rsidR="000952D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Echocardiograph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ic findings</w:t>
            </w:r>
            <w:r w:rsidR="003F1353" w:rsidRPr="00FF2F8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56" w:type="pct"/>
          </w:tcPr>
          <w:p w14:paraId="63C7B96A" w14:textId="12BD2DED" w:rsidR="000952D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pct"/>
          </w:tcPr>
          <w:p w14:paraId="0020F7F2" w14:textId="7E9787A7" w:rsidR="000952D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pct"/>
          </w:tcPr>
          <w:p w14:paraId="0BD4A9A0" w14:textId="77777777" w:rsidR="000952D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2D2" w:rsidRPr="0037786D" w14:paraId="6F2B5031" w14:textId="77777777" w:rsidTr="00216D36">
        <w:trPr>
          <w:trHeight w:val="278"/>
        </w:trPr>
        <w:tc>
          <w:tcPr>
            <w:tcW w:w="1515" w:type="pct"/>
          </w:tcPr>
          <w:p w14:paraId="4DF61A8F" w14:textId="01C2603C" w:rsidR="000952D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Left 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atrium size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, mm</w:t>
            </w:r>
          </w:p>
        </w:tc>
        <w:tc>
          <w:tcPr>
            <w:tcW w:w="1256" w:type="pct"/>
          </w:tcPr>
          <w:p w14:paraId="7565BB22" w14:textId="5B5EBF70" w:rsidR="000952D2" w:rsidRPr="00FF2F83" w:rsidRDefault="00D233E1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3" w:type="pct"/>
          </w:tcPr>
          <w:p w14:paraId="5AC909BA" w14:textId="3C4E1F93" w:rsidR="000952D2" w:rsidRPr="00FF2F83" w:rsidRDefault="00D233E1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36" w:type="pct"/>
          </w:tcPr>
          <w:p w14:paraId="6D870081" w14:textId="37E4FC1F" w:rsidR="000952D2" w:rsidRPr="00FF2F83" w:rsidRDefault="00D233E1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0.269</w:t>
            </w:r>
          </w:p>
        </w:tc>
      </w:tr>
      <w:tr w:rsidR="000952D2" w:rsidRPr="0037786D" w14:paraId="5A5D9DA8" w14:textId="77777777" w:rsidTr="00216D36">
        <w:trPr>
          <w:trHeight w:val="278"/>
        </w:trPr>
        <w:tc>
          <w:tcPr>
            <w:tcW w:w="1515" w:type="pct"/>
          </w:tcPr>
          <w:p w14:paraId="6BB06767" w14:textId="294F1E5E" w:rsidR="000952D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LVEF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256" w:type="pct"/>
          </w:tcPr>
          <w:p w14:paraId="697BC124" w14:textId="7FF1A14D" w:rsidR="000952D2" w:rsidRPr="00FF2F83" w:rsidRDefault="00D233E1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3" w:type="pct"/>
          </w:tcPr>
          <w:p w14:paraId="4BAD837B" w14:textId="24776A4E" w:rsidR="000952D2" w:rsidRPr="00FF2F83" w:rsidRDefault="00D233E1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36" w:type="pct"/>
          </w:tcPr>
          <w:p w14:paraId="5A99D3C2" w14:textId="002BD0E2" w:rsidR="000952D2" w:rsidRPr="00FF2F83" w:rsidRDefault="00D233E1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907</w:t>
            </w:r>
          </w:p>
        </w:tc>
      </w:tr>
      <w:tr w:rsidR="000952D2" w:rsidRPr="0037786D" w14:paraId="63DE5D88" w14:textId="77777777" w:rsidTr="00216D36">
        <w:trPr>
          <w:trHeight w:val="278"/>
        </w:trPr>
        <w:tc>
          <w:tcPr>
            <w:tcW w:w="1515" w:type="pct"/>
          </w:tcPr>
          <w:p w14:paraId="518B474D" w14:textId="7F0DA6C7" w:rsidR="000952D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 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LV </w:t>
            </w: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Wall mo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tion abnormality</w:t>
            </w:r>
          </w:p>
        </w:tc>
        <w:tc>
          <w:tcPr>
            <w:tcW w:w="1256" w:type="pct"/>
          </w:tcPr>
          <w:p w14:paraId="673B25E5" w14:textId="49C41D33" w:rsidR="000952D2" w:rsidRPr="00FF2F83" w:rsidRDefault="00D233E1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17.8)</w:t>
            </w:r>
          </w:p>
        </w:tc>
        <w:tc>
          <w:tcPr>
            <w:tcW w:w="1493" w:type="pct"/>
          </w:tcPr>
          <w:p w14:paraId="6329A29F" w14:textId="03A0FF94" w:rsidR="000952D2" w:rsidRPr="00FF2F83" w:rsidRDefault="00D233E1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(21)</w:t>
            </w:r>
          </w:p>
        </w:tc>
        <w:tc>
          <w:tcPr>
            <w:tcW w:w="736" w:type="pct"/>
          </w:tcPr>
          <w:p w14:paraId="4F50A532" w14:textId="22A0B5AC" w:rsidR="000952D2" w:rsidRPr="00FF2F83" w:rsidRDefault="00D233E1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.774</w:t>
            </w:r>
          </w:p>
        </w:tc>
      </w:tr>
      <w:tr w:rsidR="000952D2" w:rsidRPr="0037786D" w14:paraId="32334F00" w14:textId="77777777" w:rsidTr="00216D36">
        <w:trPr>
          <w:trHeight w:val="278"/>
        </w:trPr>
        <w:tc>
          <w:tcPr>
            <w:tcW w:w="1515" w:type="pct"/>
          </w:tcPr>
          <w:p w14:paraId="74ECD078" w14:textId="350B5C95" w:rsidR="000952D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Stroke lesion size</w:t>
            </w:r>
          </w:p>
        </w:tc>
        <w:tc>
          <w:tcPr>
            <w:tcW w:w="1256" w:type="pct"/>
          </w:tcPr>
          <w:p w14:paraId="3C067984" w14:textId="72CFA632" w:rsidR="000952D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pct"/>
          </w:tcPr>
          <w:p w14:paraId="5F708269" w14:textId="2327B165" w:rsidR="000952D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pct"/>
          </w:tcPr>
          <w:p w14:paraId="7A47DE97" w14:textId="0DF1E52A" w:rsidR="000952D2" w:rsidRPr="00FF2F83" w:rsidRDefault="00CF5694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&lt;0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0952D2" w:rsidRPr="0037786D" w14:paraId="1B2E4D7F" w14:textId="77777777" w:rsidTr="00216D36">
        <w:trPr>
          <w:trHeight w:val="278"/>
        </w:trPr>
        <w:tc>
          <w:tcPr>
            <w:tcW w:w="1515" w:type="pct"/>
          </w:tcPr>
          <w:p w14:paraId="756A8E7C" w14:textId="6B7FC7F2" w:rsidR="000952D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Small</w:t>
            </w:r>
          </w:p>
        </w:tc>
        <w:tc>
          <w:tcPr>
            <w:tcW w:w="1256" w:type="pct"/>
          </w:tcPr>
          <w:p w14:paraId="13E922EF" w14:textId="52798045" w:rsidR="000952D2" w:rsidRPr="00FF2F83" w:rsidRDefault="00D233E1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(24.2)</w:t>
            </w:r>
          </w:p>
        </w:tc>
        <w:tc>
          <w:tcPr>
            <w:tcW w:w="1493" w:type="pct"/>
          </w:tcPr>
          <w:p w14:paraId="71EDF646" w14:textId="1A3AB70D" w:rsidR="000952D2" w:rsidRPr="00FF2F83" w:rsidRDefault="00D233E1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(51.5)</w:t>
            </w:r>
          </w:p>
        </w:tc>
        <w:tc>
          <w:tcPr>
            <w:tcW w:w="736" w:type="pct"/>
          </w:tcPr>
          <w:p w14:paraId="510DD842" w14:textId="12E96CCF" w:rsidR="000952D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2D2" w:rsidRPr="0037786D" w14:paraId="79F1D9ED" w14:textId="77777777" w:rsidTr="00216D36">
        <w:trPr>
          <w:trHeight w:val="278"/>
        </w:trPr>
        <w:tc>
          <w:tcPr>
            <w:tcW w:w="1515" w:type="pct"/>
          </w:tcPr>
          <w:p w14:paraId="5A5FBBBB" w14:textId="027861C9" w:rsidR="000952D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Medium</w:t>
            </w:r>
          </w:p>
        </w:tc>
        <w:tc>
          <w:tcPr>
            <w:tcW w:w="1256" w:type="pct"/>
          </w:tcPr>
          <w:p w14:paraId="25B1D06C" w14:textId="598D3B59" w:rsidR="000952D2" w:rsidRPr="00FF2F83" w:rsidRDefault="00D233E1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(42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.4)</w:t>
            </w:r>
          </w:p>
        </w:tc>
        <w:tc>
          <w:tcPr>
            <w:tcW w:w="1493" w:type="pct"/>
          </w:tcPr>
          <w:p w14:paraId="319590C2" w14:textId="1A2AA611" w:rsidR="000952D2" w:rsidRPr="00FF2F83" w:rsidRDefault="00D233E1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38.9)</w:t>
            </w:r>
          </w:p>
        </w:tc>
        <w:tc>
          <w:tcPr>
            <w:tcW w:w="736" w:type="pct"/>
          </w:tcPr>
          <w:p w14:paraId="51DF2DEE" w14:textId="2E4E86F5" w:rsidR="000952D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2D2" w:rsidRPr="0037786D" w14:paraId="2172EEB4" w14:textId="77777777" w:rsidTr="00216D36">
        <w:trPr>
          <w:trHeight w:val="278"/>
        </w:trPr>
        <w:tc>
          <w:tcPr>
            <w:tcW w:w="1515" w:type="pct"/>
          </w:tcPr>
          <w:p w14:paraId="4E424A77" w14:textId="027CFE04" w:rsidR="000952D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Large</w:t>
            </w:r>
          </w:p>
        </w:tc>
        <w:tc>
          <w:tcPr>
            <w:tcW w:w="1256" w:type="pct"/>
          </w:tcPr>
          <w:p w14:paraId="602F8A53" w14:textId="7131A0C1" w:rsidR="000952D2" w:rsidRPr="00FF2F83" w:rsidRDefault="00D233E1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33.3)</w:t>
            </w:r>
          </w:p>
        </w:tc>
        <w:tc>
          <w:tcPr>
            <w:tcW w:w="1493" w:type="pct"/>
          </w:tcPr>
          <w:p w14:paraId="1ADA7CDA" w14:textId="17F1105D" w:rsidR="000952D2" w:rsidRPr="00FF2F83" w:rsidRDefault="00D233E1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9.6)</w:t>
            </w:r>
          </w:p>
        </w:tc>
        <w:tc>
          <w:tcPr>
            <w:tcW w:w="736" w:type="pct"/>
          </w:tcPr>
          <w:p w14:paraId="4AF483D9" w14:textId="1C69F9A8" w:rsidR="000952D2" w:rsidRPr="00FF2F83" w:rsidRDefault="000952D2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3E1" w:rsidRPr="0037786D" w14:paraId="1009E462" w14:textId="77777777" w:rsidTr="001E522E">
        <w:trPr>
          <w:trHeight w:val="226"/>
        </w:trPr>
        <w:tc>
          <w:tcPr>
            <w:tcW w:w="1515" w:type="pct"/>
          </w:tcPr>
          <w:p w14:paraId="000F392E" w14:textId="0C550772" w:rsidR="00D233E1" w:rsidRPr="00FF2F83" w:rsidRDefault="00D233E1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IV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thrombolysis</w:t>
            </w:r>
          </w:p>
        </w:tc>
        <w:tc>
          <w:tcPr>
            <w:tcW w:w="1256" w:type="pct"/>
          </w:tcPr>
          <w:p w14:paraId="63114C96" w14:textId="0C078336" w:rsidR="00D233E1" w:rsidRPr="00FF2F83" w:rsidRDefault="007D7D70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18 (13.6</w:t>
            </w:r>
            <w:r w:rsidR="00E80BD4" w:rsidRPr="00FF2F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3" w:type="pct"/>
          </w:tcPr>
          <w:p w14:paraId="29B3FD26" w14:textId="2C29DEA4" w:rsidR="00D233E1" w:rsidRPr="00FF2F83" w:rsidRDefault="007D7D70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22 (13.2</w:t>
            </w:r>
            <w:r w:rsidR="00E80BD4" w:rsidRPr="00FF2F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36" w:type="pct"/>
          </w:tcPr>
          <w:p w14:paraId="79035612" w14:textId="74BD0696" w:rsidR="00D233E1" w:rsidRPr="00FF2F83" w:rsidRDefault="00E80BD4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D233E1" w:rsidRPr="0037786D" w14:paraId="45D7EC14" w14:textId="77777777" w:rsidTr="00216D36">
        <w:trPr>
          <w:trHeight w:val="278"/>
        </w:trPr>
        <w:tc>
          <w:tcPr>
            <w:tcW w:w="1515" w:type="pct"/>
          </w:tcPr>
          <w:p w14:paraId="668B302F" w14:textId="23A8586D" w:rsidR="00D233E1" w:rsidRPr="00FF2F83" w:rsidRDefault="00D233E1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IA t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hrombectomy</w:t>
            </w:r>
          </w:p>
        </w:tc>
        <w:tc>
          <w:tcPr>
            <w:tcW w:w="1256" w:type="pct"/>
          </w:tcPr>
          <w:p w14:paraId="04C457D7" w14:textId="43A1D5C7" w:rsidR="00D233E1" w:rsidRPr="00FF2F83" w:rsidRDefault="007D7D70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34 (25.8</w:t>
            </w:r>
            <w:r w:rsidR="00E80BD4" w:rsidRPr="00FF2F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3" w:type="pct"/>
          </w:tcPr>
          <w:p w14:paraId="7B6A81A2" w14:textId="3A3C08FD" w:rsidR="00D233E1" w:rsidRPr="00FF2F83" w:rsidRDefault="007D7D70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20 (12.0</w:t>
            </w:r>
            <w:r w:rsidR="00E80BD4" w:rsidRPr="00FF2F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36" w:type="pct"/>
          </w:tcPr>
          <w:p w14:paraId="3FFC1C56" w14:textId="32C9A040" w:rsidR="00D233E1" w:rsidRPr="00FF2F83" w:rsidRDefault="00E80BD4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D233E1" w:rsidRPr="0037786D" w14:paraId="26AA9DC8" w14:textId="77777777" w:rsidTr="00216D36">
        <w:trPr>
          <w:trHeight w:val="278"/>
        </w:trPr>
        <w:tc>
          <w:tcPr>
            <w:tcW w:w="1515" w:type="pct"/>
          </w:tcPr>
          <w:p w14:paraId="07889722" w14:textId="2ED45AB3" w:rsidR="00D233E1" w:rsidRPr="00FF2F83" w:rsidRDefault="00D233E1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IV and I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A thrombolysis</w:t>
            </w:r>
          </w:p>
        </w:tc>
        <w:tc>
          <w:tcPr>
            <w:tcW w:w="1256" w:type="pct"/>
          </w:tcPr>
          <w:p w14:paraId="1E1A9AFE" w14:textId="4D8E4CFB" w:rsidR="00D233E1" w:rsidRPr="00FF2F83" w:rsidRDefault="00E80BD4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8 ( 6</w:t>
            </w:r>
            <w:r w:rsidR="007D7D70" w:rsidRPr="00FF2F83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3" w:type="pct"/>
          </w:tcPr>
          <w:p w14:paraId="7DB8B91E" w14:textId="0729A6DA" w:rsidR="00D233E1" w:rsidRPr="00FF2F83" w:rsidRDefault="007D7D70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2 ( 1.2</w:t>
            </w:r>
            <w:r w:rsidR="00E80BD4" w:rsidRPr="00FF2F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36" w:type="pct"/>
          </w:tcPr>
          <w:p w14:paraId="32A2B29A" w14:textId="519D0C54" w:rsidR="00D233E1" w:rsidRPr="00FF2F83" w:rsidRDefault="00E80BD4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</w:tr>
      <w:tr w:rsidR="00D233E1" w:rsidRPr="0037786D" w14:paraId="329B687E" w14:textId="77777777" w:rsidTr="00216D36">
        <w:trPr>
          <w:trHeight w:val="278"/>
        </w:trPr>
        <w:tc>
          <w:tcPr>
            <w:tcW w:w="1515" w:type="pct"/>
          </w:tcPr>
          <w:p w14:paraId="7A73C158" w14:textId="7929E847" w:rsidR="00D233E1" w:rsidRPr="00FF2F83" w:rsidRDefault="003F1BA5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7725" w:rsidRPr="00FF2F83">
              <w:rPr>
                <w:rFonts w:ascii="Times New Roman" w:hAnsi="Times New Roman" w:cs="Times New Roman"/>
                <w:sz w:val="24"/>
                <w:szCs w:val="24"/>
              </w:rPr>
              <w:t>at admission</w:t>
            </w:r>
          </w:p>
        </w:tc>
        <w:tc>
          <w:tcPr>
            <w:tcW w:w="1256" w:type="pct"/>
          </w:tcPr>
          <w:p w14:paraId="45CD35F1" w14:textId="160D8A31" w:rsidR="00D233E1" w:rsidRPr="00FF2F83" w:rsidRDefault="00774E0D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C57045" w:rsidRPr="00FF2F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7045" w:rsidRPr="00FF2F83">
              <w:rPr>
                <w:rFonts w:ascii="Times New Roman" w:hAnsi="Times New Roman" w:cs="Times New Roman"/>
                <w:sz w:val="24"/>
                <w:szCs w:val="24"/>
              </w:rPr>
              <w:t>(17.4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3" w:type="pct"/>
          </w:tcPr>
          <w:p w14:paraId="6C9B4AD2" w14:textId="207B3B71" w:rsidR="00D233E1" w:rsidRPr="00FF2F83" w:rsidRDefault="00C57045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E522E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(9.0)</w:t>
            </w:r>
          </w:p>
        </w:tc>
        <w:tc>
          <w:tcPr>
            <w:tcW w:w="736" w:type="pct"/>
          </w:tcPr>
          <w:p w14:paraId="1C924630" w14:textId="4B21E906" w:rsidR="00D233E1" w:rsidRPr="00FF2F83" w:rsidRDefault="00C57045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02D13" w:rsidRPr="00FF2F83">
              <w:rPr>
                <w:rFonts w:ascii="Times New Roman" w:hAnsi="Times New Roman" w:cs="Times New Roman"/>
                <w:sz w:val="24"/>
                <w:szCs w:val="24"/>
              </w:rPr>
              <w:t>045</w:t>
            </w:r>
          </w:p>
        </w:tc>
      </w:tr>
      <w:tr w:rsidR="00C57045" w:rsidRPr="0037786D" w14:paraId="5D8FF796" w14:textId="77777777" w:rsidTr="00216D36">
        <w:trPr>
          <w:trHeight w:val="278"/>
        </w:trPr>
        <w:tc>
          <w:tcPr>
            <w:tcW w:w="1515" w:type="pct"/>
          </w:tcPr>
          <w:p w14:paraId="53466D94" w14:textId="7E239609" w:rsidR="00C57045" w:rsidRPr="00FF2F83" w:rsidRDefault="00C57045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NIHSS sev</w:t>
            </w:r>
            <w:r w:rsidR="00537725" w:rsidRPr="00FF2F83">
              <w:rPr>
                <w:rFonts w:ascii="Times New Roman" w:hAnsi="Times New Roman" w:cs="Times New Roman"/>
                <w:sz w:val="24"/>
                <w:szCs w:val="24"/>
              </w:rPr>
              <w:t>erity</w:t>
            </w:r>
          </w:p>
        </w:tc>
        <w:tc>
          <w:tcPr>
            <w:tcW w:w="1256" w:type="pct"/>
          </w:tcPr>
          <w:p w14:paraId="4FE6BA75" w14:textId="69566F35" w:rsidR="00C57045" w:rsidRPr="00FF2F83" w:rsidRDefault="00C57045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pct"/>
          </w:tcPr>
          <w:p w14:paraId="618BEDBF" w14:textId="33F53625" w:rsidR="00C57045" w:rsidRPr="00FF2F83" w:rsidRDefault="00C57045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pct"/>
          </w:tcPr>
          <w:p w14:paraId="502CB105" w14:textId="13F14205" w:rsidR="00C57045" w:rsidRPr="00FF2F83" w:rsidRDefault="00CF5694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&lt;0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C57045" w:rsidRPr="0037786D" w14:paraId="5C0DD5D0" w14:textId="77777777" w:rsidTr="00216D36">
        <w:trPr>
          <w:trHeight w:val="278"/>
        </w:trPr>
        <w:tc>
          <w:tcPr>
            <w:tcW w:w="1515" w:type="pct"/>
          </w:tcPr>
          <w:p w14:paraId="4C3832A5" w14:textId="44953FF5" w:rsidR="00C57045" w:rsidRPr="00FF2F83" w:rsidRDefault="00C57045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Mild</w:t>
            </w:r>
            <w:r w:rsidR="00802D13"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†</w:t>
            </w:r>
          </w:p>
        </w:tc>
        <w:tc>
          <w:tcPr>
            <w:tcW w:w="1256" w:type="pct"/>
          </w:tcPr>
          <w:p w14:paraId="22FBCB92" w14:textId="4DEC5631" w:rsidR="00C57045" w:rsidRPr="00FF2F83" w:rsidRDefault="00C57045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36 (27.3)</w:t>
            </w:r>
          </w:p>
        </w:tc>
        <w:tc>
          <w:tcPr>
            <w:tcW w:w="1493" w:type="pct"/>
          </w:tcPr>
          <w:p w14:paraId="30BD5B89" w14:textId="7EB36A2B" w:rsidR="00C57045" w:rsidRPr="00FF2F83" w:rsidRDefault="00C57045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137 (82.0)</w:t>
            </w:r>
          </w:p>
        </w:tc>
        <w:tc>
          <w:tcPr>
            <w:tcW w:w="736" w:type="pct"/>
          </w:tcPr>
          <w:p w14:paraId="6B6D52C9" w14:textId="43FCE1B1" w:rsidR="00C57045" w:rsidRPr="00FF2F83" w:rsidRDefault="00C57045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7045" w:rsidRPr="0037786D" w14:paraId="3A3FACA4" w14:textId="77777777" w:rsidTr="00216D36">
        <w:trPr>
          <w:trHeight w:val="278"/>
        </w:trPr>
        <w:tc>
          <w:tcPr>
            <w:tcW w:w="1515" w:type="pct"/>
          </w:tcPr>
          <w:p w14:paraId="759220B2" w14:textId="4E539560" w:rsidR="00C57045" w:rsidRPr="00FF2F83" w:rsidRDefault="00C57045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="00802D13" w:rsidRPr="00FF2F83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256" w:type="pct"/>
          </w:tcPr>
          <w:p w14:paraId="01FD4334" w14:textId="5311FBDD" w:rsidR="00C57045" w:rsidRPr="00FF2F83" w:rsidRDefault="00C57045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57 (43.2)</w:t>
            </w:r>
          </w:p>
        </w:tc>
        <w:tc>
          <w:tcPr>
            <w:tcW w:w="1493" w:type="pct"/>
          </w:tcPr>
          <w:p w14:paraId="6C07E327" w14:textId="150FA520" w:rsidR="00C57045" w:rsidRPr="00FF2F83" w:rsidRDefault="00C57045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20 (12.0)</w:t>
            </w:r>
          </w:p>
        </w:tc>
        <w:tc>
          <w:tcPr>
            <w:tcW w:w="736" w:type="pct"/>
          </w:tcPr>
          <w:p w14:paraId="05A23108" w14:textId="13C96419" w:rsidR="00C57045" w:rsidRPr="00FF2F83" w:rsidRDefault="00C57045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7045" w:rsidRPr="0037786D" w14:paraId="0378E9C3" w14:textId="77777777" w:rsidTr="00216D36">
        <w:trPr>
          <w:trHeight w:val="278"/>
        </w:trPr>
        <w:tc>
          <w:tcPr>
            <w:tcW w:w="1515" w:type="pct"/>
          </w:tcPr>
          <w:p w14:paraId="22699EEB" w14:textId="59C02B20" w:rsidR="00C57045" w:rsidRPr="00FF2F83" w:rsidRDefault="00C57045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Severe</w:t>
            </w:r>
            <w:r w:rsidR="00802D13" w:rsidRPr="00FF2F83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</w:tc>
        <w:tc>
          <w:tcPr>
            <w:tcW w:w="1256" w:type="pct"/>
          </w:tcPr>
          <w:p w14:paraId="49025771" w14:textId="21D36497" w:rsidR="00C57045" w:rsidRPr="00FF2F83" w:rsidRDefault="00C57045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39 (29.5)</w:t>
            </w:r>
          </w:p>
        </w:tc>
        <w:tc>
          <w:tcPr>
            <w:tcW w:w="1493" w:type="pct"/>
          </w:tcPr>
          <w:p w14:paraId="79E15B1F" w14:textId="72D28F6D" w:rsidR="00C57045" w:rsidRPr="00FF2F83" w:rsidRDefault="00C57045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10 ( 6.0)</w:t>
            </w:r>
          </w:p>
        </w:tc>
        <w:tc>
          <w:tcPr>
            <w:tcW w:w="736" w:type="pct"/>
          </w:tcPr>
          <w:p w14:paraId="5571A2A1" w14:textId="77777777" w:rsidR="00C57045" w:rsidRPr="00FF2F83" w:rsidRDefault="00C57045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7045" w:rsidRPr="0037786D" w14:paraId="1AA839D9" w14:textId="77777777" w:rsidTr="00216D36">
        <w:trPr>
          <w:trHeight w:val="278"/>
        </w:trPr>
        <w:tc>
          <w:tcPr>
            <w:tcW w:w="1515" w:type="pct"/>
          </w:tcPr>
          <w:p w14:paraId="6FF9907E" w14:textId="18D4B5F9" w:rsidR="00C57045" w:rsidRPr="00FF2F83" w:rsidRDefault="00C57045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nset</w:t>
            </w:r>
            <w:r w:rsidR="00802D13"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to apixaban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delay</w:t>
            </w:r>
            <w:r w:rsidR="003F1353" w:rsidRPr="00FF2F83">
              <w:rPr>
                <w:rFonts w:ascii="Times New Roman" w:hAnsi="Times New Roman" w:cs="Times New Roman"/>
                <w:sz w:val="24"/>
                <w:szCs w:val="24"/>
              </w:rPr>
              <w:t>, days</w:t>
            </w:r>
          </w:p>
        </w:tc>
        <w:tc>
          <w:tcPr>
            <w:tcW w:w="1256" w:type="pct"/>
          </w:tcPr>
          <w:p w14:paraId="54291E32" w14:textId="32A41606" w:rsidR="00C57045" w:rsidRPr="00FF2F83" w:rsidRDefault="00C57045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8.0 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3" w:type="pct"/>
          </w:tcPr>
          <w:p w14:paraId="487837B5" w14:textId="5BEDB1F4" w:rsidR="00C57045" w:rsidRPr="00FF2F83" w:rsidRDefault="00C57045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4.0 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 xml:space="preserve"> 6.5</w:t>
            </w:r>
            <w:r w:rsidR="00216D36" w:rsidRPr="00FF2F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36" w:type="pct"/>
          </w:tcPr>
          <w:p w14:paraId="46FE08E6" w14:textId="2FFB3AC0" w:rsidR="00C57045" w:rsidRPr="00FF2F83" w:rsidRDefault="00C57045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&lt;0</w:t>
            </w:r>
            <w:r w:rsidR="00802D13" w:rsidRPr="00FF2F83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C57045" w:rsidRPr="0037786D" w14:paraId="2F961A81" w14:textId="77777777" w:rsidTr="00216D36">
        <w:trPr>
          <w:trHeight w:val="278"/>
        </w:trPr>
        <w:tc>
          <w:tcPr>
            <w:tcW w:w="1515" w:type="pct"/>
          </w:tcPr>
          <w:p w14:paraId="24D8340A" w14:textId="526BB730" w:rsidR="00C57045" w:rsidRPr="00FF2F83" w:rsidRDefault="00537725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Early apixaban administration</w:t>
            </w:r>
          </w:p>
        </w:tc>
        <w:tc>
          <w:tcPr>
            <w:tcW w:w="1256" w:type="pct"/>
          </w:tcPr>
          <w:p w14:paraId="15511B4F" w14:textId="7ACACE42" w:rsidR="00C57045" w:rsidRPr="00FF2F83" w:rsidRDefault="00C57045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65 (49.2)</w:t>
            </w:r>
          </w:p>
        </w:tc>
        <w:tc>
          <w:tcPr>
            <w:tcW w:w="1493" w:type="pct"/>
          </w:tcPr>
          <w:p w14:paraId="6391579A" w14:textId="2CE8FFDC" w:rsidR="00C57045" w:rsidRPr="00FF2F83" w:rsidRDefault="00C57045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/>
                <w:sz w:val="24"/>
                <w:szCs w:val="24"/>
              </w:rPr>
              <w:t>105 (62.9)</w:t>
            </w:r>
          </w:p>
        </w:tc>
        <w:tc>
          <w:tcPr>
            <w:tcW w:w="736" w:type="pct"/>
          </w:tcPr>
          <w:p w14:paraId="59DA87BC" w14:textId="1028BF79" w:rsidR="00C57045" w:rsidRPr="00FF2F83" w:rsidRDefault="00C57045" w:rsidP="00FF2F8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F83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802D13" w:rsidRPr="00FF2F8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</w:tbl>
    <w:p w14:paraId="39F7FE3B" w14:textId="54348222" w:rsidR="00802D13" w:rsidRPr="00FF2F83" w:rsidRDefault="005F1760" w:rsidP="00FF2F83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FF2F83">
        <w:rPr>
          <w:rFonts w:ascii="Times New Roman" w:hAnsi="Times New Roman" w:cs="Times New Roman"/>
          <w:sz w:val="24"/>
          <w:szCs w:val="20"/>
        </w:rPr>
        <w:t>Values are given as mean±SD, no. (%), or median (interquartile range)</w:t>
      </w:r>
      <w:r w:rsidR="00802D13" w:rsidRPr="00FF2F83">
        <w:rPr>
          <w:rFonts w:ascii="Times New Roman" w:hAnsi="Times New Roman" w:cs="Times New Roman"/>
          <w:sz w:val="24"/>
          <w:szCs w:val="20"/>
        </w:rPr>
        <w:t>. TIA indicates transient ischemic attack; CHA2DS2-VASc, congestive heart failure, hypertension, age</w:t>
      </w:r>
      <w:r w:rsidR="00802D13" w:rsidRPr="00FF2F83">
        <w:rPr>
          <w:rFonts w:ascii="Times New Roman" w:hAnsi="Times New Roman" w:cs="Times New Roman"/>
          <w:sz w:val="24"/>
          <w:szCs w:val="20"/>
        </w:rPr>
        <w:sym w:font="Symbol" w:char="F0B3"/>
      </w:r>
      <w:r w:rsidR="00802D13" w:rsidRPr="00FF2F83">
        <w:rPr>
          <w:rFonts w:ascii="Times New Roman" w:hAnsi="Times New Roman" w:cs="Times New Roman"/>
          <w:sz w:val="24"/>
          <w:szCs w:val="20"/>
        </w:rPr>
        <w:t xml:space="preserve">75, diabetes mellitus, prior stroke or transient ischemic attack, vascular disease, age 65–74, female; </w:t>
      </w:r>
      <w:r w:rsidR="0093709C" w:rsidRPr="00FF2F83">
        <w:rPr>
          <w:rFonts w:ascii="Times New Roman" w:hAnsi="Times New Roman" w:cs="Times New Roman"/>
          <w:sz w:val="24"/>
          <w:szCs w:val="20"/>
        </w:rPr>
        <w:t xml:space="preserve">CrCl, creatine clearance; </w:t>
      </w:r>
      <w:r w:rsidR="00802D13" w:rsidRPr="00FF2F83">
        <w:rPr>
          <w:rFonts w:ascii="Times New Roman" w:hAnsi="Times New Roman" w:cs="Times New Roman"/>
          <w:sz w:val="24"/>
          <w:szCs w:val="20"/>
        </w:rPr>
        <w:t xml:space="preserve">LVEF, left ventricular ejection fraction; </w:t>
      </w:r>
      <w:r w:rsidR="0093709C" w:rsidRPr="00FF2F83">
        <w:rPr>
          <w:rFonts w:ascii="Times New Roman" w:hAnsi="Times New Roman" w:cs="Times New Roman"/>
          <w:sz w:val="24"/>
          <w:szCs w:val="20"/>
        </w:rPr>
        <w:t xml:space="preserve">LV, left ventricle; </w:t>
      </w:r>
      <w:r w:rsidR="00802D13" w:rsidRPr="00FF2F83">
        <w:rPr>
          <w:rFonts w:ascii="Times New Roman" w:hAnsi="Times New Roman" w:cs="Times New Roman"/>
          <w:sz w:val="24"/>
          <w:szCs w:val="20"/>
        </w:rPr>
        <w:t xml:space="preserve">IV, intravenous; IA, intra-arterial; </w:t>
      </w:r>
      <w:r w:rsidR="003F1BA5">
        <w:rPr>
          <w:rFonts w:ascii="Times New Roman" w:hAnsi="Times New Roman" w:cs="Times New Roman"/>
          <w:sz w:val="24"/>
          <w:szCs w:val="20"/>
        </w:rPr>
        <w:t xml:space="preserve">HT, hemorrhagic transformation; </w:t>
      </w:r>
      <w:r w:rsidR="00802D13" w:rsidRPr="00FF2F83">
        <w:rPr>
          <w:rFonts w:ascii="Times New Roman" w:hAnsi="Times New Roman" w:cs="Times New Roman"/>
          <w:sz w:val="24"/>
          <w:szCs w:val="20"/>
        </w:rPr>
        <w:t>NIHSS, National Institutes of Health Stroke Scale.</w:t>
      </w:r>
      <w:r w:rsidR="001E522E" w:rsidRPr="00FF2F83">
        <w:rPr>
          <w:rFonts w:ascii="Times New Roman" w:hAnsi="Times New Roman" w:cs="Times New Roman"/>
          <w:sz w:val="24"/>
          <w:szCs w:val="20"/>
        </w:rPr>
        <w:br/>
      </w:r>
      <w:r w:rsidR="003F1353" w:rsidRPr="00FF2F83">
        <w:rPr>
          <w:rFonts w:ascii="Times New Roman" w:hAnsi="Times New Roman" w:cs="Times New Roman"/>
          <w:sz w:val="24"/>
          <w:szCs w:val="20"/>
        </w:rPr>
        <w:lastRenderedPageBreak/>
        <w:t>*</w:t>
      </w:r>
      <w:r w:rsidR="007D2CEE">
        <w:rPr>
          <w:rFonts w:ascii="Times New Roman" w:hAnsi="Times New Roman" w:cs="Times New Roman"/>
          <w:sz w:val="24"/>
          <w:szCs w:val="20"/>
        </w:rPr>
        <w:t>296</w:t>
      </w:r>
      <w:r w:rsidR="003F1353" w:rsidRPr="00FF2F83">
        <w:rPr>
          <w:rFonts w:ascii="Times New Roman" w:hAnsi="Times New Roman" w:cs="Times New Roman"/>
          <w:sz w:val="24"/>
          <w:szCs w:val="20"/>
        </w:rPr>
        <w:t xml:space="preserve"> patients with transthoracic echocardiogram performed, </w:t>
      </w:r>
      <w:r w:rsidR="00802D13" w:rsidRPr="00FF2F83">
        <w:rPr>
          <w:rFonts w:ascii="Times New Roman" w:hAnsi="Times New Roman" w:cs="Times New Roman" w:hint="eastAsia"/>
          <w:sz w:val="24"/>
          <w:szCs w:val="20"/>
        </w:rPr>
        <w:t>†</w:t>
      </w:r>
      <w:r w:rsidR="00802D13" w:rsidRPr="00FF2F83">
        <w:rPr>
          <w:rFonts w:ascii="Times New Roman" w:hAnsi="Times New Roman" w:cs="Times New Roman"/>
          <w:sz w:val="24"/>
          <w:szCs w:val="20"/>
        </w:rPr>
        <w:t>NIHSS &lt; 8, ‡NIHSS 8-15, §NIHSS&gt;15.</w:t>
      </w:r>
    </w:p>
    <w:p w14:paraId="0B0F2FBF" w14:textId="51643DB2" w:rsidR="005F1760" w:rsidRDefault="005F1760" w:rsidP="00564F45">
      <w:pPr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14:paraId="0D9FC370" w14:textId="45195722" w:rsidR="00F81C2E" w:rsidRDefault="00F81C2E" w:rsidP="00564F45">
      <w:pPr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14:paraId="26DAED19" w14:textId="77777777" w:rsidR="00E03E44" w:rsidRPr="00802D13" w:rsidRDefault="00E03E44" w:rsidP="00564F45">
      <w:pPr>
        <w:spacing w:line="360" w:lineRule="auto"/>
        <w:jc w:val="left"/>
        <w:rPr>
          <w:rFonts w:ascii="Times New Roman" w:hAnsi="Times New Roman" w:cs="Times New Roman"/>
          <w:szCs w:val="20"/>
        </w:rPr>
      </w:pPr>
    </w:p>
    <w:sectPr w:rsidR="00E03E44" w:rsidRPr="00802D1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1E2EB95" w16cid:durableId="24D12F45"/>
  <w16cid:commentId w16cid:paraId="7C1251F9" w16cid:durableId="24D1394D"/>
  <w16cid:commentId w16cid:paraId="36EF16C3" w16cid:durableId="24D12F46"/>
  <w16cid:commentId w16cid:paraId="6AD919DB" w16cid:durableId="24D13BBA"/>
  <w16cid:commentId w16cid:paraId="60E6513F" w16cid:durableId="24D12F47"/>
  <w16cid:commentId w16cid:paraId="21B81573" w16cid:durableId="24C42187"/>
  <w16cid:commentId w16cid:paraId="22E1AA50" w16cid:durableId="24C42188"/>
  <w16cid:commentId w16cid:paraId="49B790AB" w16cid:durableId="24C42393"/>
  <w16cid:commentId w16cid:paraId="459498D0" w16cid:durableId="24C42189"/>
  <w16cid:commentId w16cid:paraId="47CB44A7" w16cid:durableId="24C4218A"/>
  <w16cid:commentId w16cid:paraId="6C2E409E" w16cid:durableId="24C4218B"/>
  <w16cid:commentId w16cid:paraId="60246B69" w16cid:durableId="24E78475"/>
  <w16cid:commentId w16cid:paraId="25CEED78" w16cid:durableId="24C44454"/>
  <w16cid:commentId w16cid:paraId="4602B1B3" w16cid:durableId="24C448C5"/>
  <w16cid:commentId w16cid:paraId="4FCDCDED" w16cid:durableId="24C44F17"/>
  <w16cid:commentId w16cid:paraId="551B7876" w16cid:durableId="24E7BA98"/>
  <w16cid:commentId w16cid:paraId="500CDCFE" w16cid:durableId="24C4218C"/>
  <w16cid:commentId w16cid:paraId="1CD265F0" w16cid:durableId="24C452AB"/>
  <w16cid:commentId w16cid:paraId="4E343CFF" w16cid:durableId="24C454AA"/>
  <w16cid:commentId w16cid:paraId="3063FEBB" w16cid:durableId="24D133B3"/>
  <w16cid:commentId w16cid:paraId="1256D1EE" w16cid:durableId="24D13481"/>
  <w16cid:commentId w16cid:paraId="42B1109E" w16cid:durableId="24D1359C"/>
  <w16cid:commentId w16cid:paraId="1115BC1B" w16cid:durableId="24D135E5"/>
  <w16cid:commentId w16cid:paraId="64264BF3" w16cid:durableId="24C4219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AA9C5B" w14:textId="77777777" w:rsidR="005761B5" w:rsidRDefault="005761B5" w:rsidP="007F0272">
      <w:pPr>
        <w:spacing w:after="0" w:line="240" w:lineRule="auto"/>
      </w:pPr>
      <w:r>
        <w:separator/>
      </w:r>
    </w:p>
  </w:endnote>
  <w:endnote w:type="continuationSeparator" w:id="0">
    <w:p w14:paraId="7F2A82AB" w14:textId="77777777" w:rsidR="005761B5" w:rsidRDefault="005761B5" w:rsidP="007F02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ppleSDGothicNeo-Regular">
    <w:altName w:val="HyhwpEQ"/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ple SD Gothic Neo">
    <w:altName w:val="맑은 고딕 Semilight"/>
    <w:charset w:val="81"/>
    <w:family w:val="auto"/>
    <w:pitch w:val="variable"/>
    <w:sig w:usb0="00000203" w:usb1="29D72C10" w:usb2="00000010" w:usb3="00000000" w:csb0="00280005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588A2B" w14:textId="77777777" w:rsidR="005761B5" w:rsidRDefault="005761B5" w:rsidP="007F0272">
      <w:pPr>
        <w:spacing w:after="0" w:line="240" w:lineRule="auto"/>
      </w:pPr>
      <w:r>
        <w:separator/>
      </w:r>
    </w:p>
  </w:footnote>
  <w:footnote w:type="continuationSeparator" w:id="0">
    <w:p w14:paraId="4BE0399D" w14:textId="77777777" w:rsidR="005761B5" w:rsidRDefault="005761B5" w:rsidP="007F02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6C289B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FFFFFFFF">
      <w:start w:val="1"/>
      <w:numFmt w:val="decimal"/>
      <w:lvlText w:val="."/>
      <w:lvlJc w:val="left"/>
      <w:pPr>
        <w:ind w:left="760" w:hanging="360"/>
      </w:pPr>
      <w:rPr>
        <w:rFonts w:ascii="맑은 고딕" w:hAnsi="Courier New" w:cs="맑은 고딕"/>
        <w:b w:val="0"/>
        <w:bCs w:val="0"/>
        <w:i w:val="0"/>
        <w:iCs w:val="0"/>
        <w:sz w:val="20"/>
        <w:szCs w:val="20"/>
      </w:rPr>
    </w:lvl>
    <w:lvl w:ilvl="1" w:tplc="FFFFFFFF">
      <w:start w:val="1"/>
      <w:numFmt w:val="upperLetter"/>
      <w:lvlText w:val="."/>
      <w:lvlJc w:val="left"/>
      <w:pPr>
        <w:ind w:left="1200" w:hanging="400"/>
      </w:pPr>
      <w:rPr>
        <w:rFonts w:ascii="맑은 고딕" w:hAnsi="Courier New" w:cs="맑은 고딕"/>
        <w:b w:val="0"/>
        <w:bCs w:val="0"/>
        <w:i w:val="0"/>
        <w:iCs w:val="0"/>
        <w:sz w:val="20"/>
        <w:szCs w:val="20"/>
      </w:rPr>
    </w:lvl>
    <w:lvl w:ilvl="2" w:tplc="FFFFFFFF">
      <w:start w:val="1"/>
      <w:numFmt w:val="lowerRoman"/>
      <w:lvlText w:val="."/>
      <w:lvlJc w:val="left"/>
      <w:pPr>
        <w:ind w:left="1600" w:hanging="400"/>
      </w:pPr>
      <w:rPr>
        <w:rFonts w:ascii="맑은 고딕" w:hAnsi="Courier New" w:cs="맑은 고딕"/>
        <w:b w:val="0"/>
        <w:bCs w:val="0"/>
        <w:i w:val="0"/>
        <w:iCs w:val="0"/>
        <w:sz w:val="20"/>
        <w:szCs w:val="20"/>
      </w:rPr>
    </w:lvl>
    <w:lvl w:ilvl="3" w:tplc="FFFFFFFF">
      <w:start w:val="1"/>
      <w:numFmt w:val="decimal"/>
      <w:lvlText w:val="."/>
      <w:lvlJc w:val="left"/>
      <w:pPr>
        <w:ind w:left="2000" w:hanging="400"/>
      </w:pPr>
      <w:rPr>
        <w:rFonts w:ascii="맑은 고딕" w:hAnsi="Courier New" w:cs="맑은 고딕"/>
        <w:b w:val="0"/>
        <w:bCs w:val="0"/>
        <w:i w:val="0"/>
        <w:iCs w:val="0"/>
        <w:sz w:val="20"/>
        <w:szCs w:val="20"/>
      </w:rPr>
    </w:lvl>
    <w:lvl w:ilvl="4" w:tplc="FFFFFFFF">
      <w:start w:val="1"/>
      <w:numFmt w:val="upperLetter"/>
      <w:lvlText w:val="."/>
      <w:lvlJc w:val="left"/>
      <w:pPr>
        <w:ind w:left="2400" w:hanging="400"/>
      </w:pPr>
      <w:rPr>
        <w:rFonts w:ascii="맑은 고딕" w:hAnsi="Courier New" w:cs="맑은 고딕"/>
        <w:b w:val="0"/>
        <w:bCs w:val="0"/>
        <w:i w:val="0"/>
        <w:iCs w:val="0"/>
        <w:sz w:val="20"/>
        <w:szCs w:val="20"/>
      </w:rPr>
    </w:lvl>
    <w:lvl w:ilvl="5" w:tplc="FFFFFFFF">
      <w:start w:val="1"/>
      <w:numFmt w:val="lowerRoman"/>
      <w:lvlText w:val="."/>
      <w:lvlJc w:val="left"/>
      <w:pPr>
        <w:ind w:left="2800" w:hanging="400"/>
      </w:pPr>
      <w:rPr>
        <w:rFonts w:ascii="맑은 고딕" w:hAnsi="Courier New" w:cs="맑은 고딕"/>
        <w:b w:val="0"/>
        <w:bCs w:val="0"/>
        <w:i w:val="0"/>
        <w:iCs w:val="0"/>
        <w:sz w:val="20"/>
        <w:szCs w:val="20"/>
      </w:rPr>
    </w:lvl>
    <w:lvl w:ilvl="6" w:tplc="FFFFFFFF">
      <w:start w:val="1"/>
      <w:numFmt w:val="decimal"/>
      <w:lvlText w:val="."/>
      <w:lvlJc w:val="left"/>
      <w:pPr>
        <w:ind w:left="3200" w:hanging="400"/>
      </w:pPr>
      <w:rPr>
        <w:rFonts w:ascii="맑은 고딕" w:hAnsi="Courier New" w:cs="맑은 고딕"/>
        <w:b w:val="0"/>
        <w:bCs w:val="0"/>
        <w:i w:val="0"/>
        <w:iCs w:val="0"/>
        <w:sz w:val="20"/>
        <w:szCs w:val="20"/>
      </w:rPr>
    </w:lvl>
    <w:lvl w:ilvl="7" w:tplc="FFFFFFFF">
      <w:start w:val="1"/>
      <w:numFmt w:val="upperLetter"/>
      <w:lvlText w:val="."/>
      <w:lvlJc w:val="left"/>
      <w:pPr>
        <w:ind w:left="3600" w:hanging="400"/>
      </w:pPr>
      <w:rPr>
        <w:rFonts w:ascii="맑은 고딕" w:hAnsi="Courier New" w:cs="맑은 고딕"/>
        <w:b w:val="0"/>
        <w:bCs w:val="0"/>
        <w:i w:val="0"/>
        <w:iCs w:val="0"/>
        <w:sz w:val="20"/>
        <w:szCs w:val="20"/>
      </w:rPr>
    </w:lvl>
    <w:lvl w:ilvl="8" w:tplc="FFFFFFFF">
      <w:numFmt w:val="decimal"/>
      <w:lvlText w:val=""/>
      <w:lvlJc w:val="left"/>
    </w:lvl>
  </w:abstractNum>
  <w:abstractNum w:abstractNumId="2" w15:restartNumberingAfterBreak="0">
    <w:nsid w:val="00000002"/>
    <w:multiLevelType w:val="hybridMultilevel"/>
    <w:tmpl w:val="00000002"/>
    <w:lvl w:ilvl="0" w:tplc="FFFFFFFF">
      <w:start w:val="1"/>
      <w:numFmt w:val="decimal"/>
      <w:lvlText w:val="(%1)"/>
      <w:lvlJc w:val="left"/>
      <w:pPr>
        <w:ind w:left="1120" w:hanging="360"/>
      </w:pPr>
      <w:rPr>
        <w:rFonts w:ascii="맑은 고딕" w:hAnsi="Courier New" w:cs="맑은 고딕"/>
        <w:b w:val="0"/>
        <w:bCs w:val="0"/>
        <w:i w:val="0"/>
        <w:iCs w:val="0"/>
        <w:sz w:val="20"/>
        <w:szCs w:val="20"/>
      </w:rPr>
    </w:lvl>
    <w:lvl w:ilvl="1" w:tplc="FFFFFFFF">
      <w:start w:val="1"/>
      <w:numFmt w:val="upperLetter"/>
      <w:lvlText w:val="."/>
      <w:lvlJc w:val="left"/>
      <w:pPr>
        <w:ind w:left="1560" w:hanging="400"/>
      </w:pPr>
      <w:rPr>
        <w:rFonts w:ascii="맑은 고딕" w:hAnsi="Courier New" w:cs="맑은 고딕"/>
        <w:b w:val="0"/>
        <w:bCs w:val="0"/>
        <w:i w:val="0"/>
        <w:iCs w:val="0"/>
        <w:sz w:val="20"/>
        <w:szCs w:val="20"/>
      </w:rPr>
    </w:lvl>
    <w:lvl w:ilvl="2" w:tplc="FFFFFFFF">
      <w:start w:val="1"/>
      <w:numFmt w:val="lowerRoman"/>
      <w:lvlText w:val="."/>
      <w:lvlJc w:val="left"/>
      <w:pPr>
        <w:ind w:left="1960" w:hanging="400"/>
      </w:pPr>
      <w:rPr>
        <w:rFonts w:ascii="맑은 고딕" w:hAnsi="Courier New" w:cs="맑은 고딕"/>
        <w:b w:val="0"/>
        <w:bCs w:val="0"/>
        <w:i w:val="0"/>
        <w:iCs w:val="0"/>
        <w:sz w:val="20"/>
        <w:szCs w:val="20"/>
      </w:rPr>
    </w:lvl>
    <w:lvl w:ilvl="3" w:tplc="FFFFFFFF">
      <w:start w:val="1"/>
      <w:numFmt w:val="decimal"/>
      <w:lvlText w:val="."/>
      <w:lvlJc w:val="left"/>
      <w:pPr>
        <w:ind w:left="2360" w:hanging="400"/>
      </w:pPr>
      <w:rPr>
        <w:rFonts w:ascii="맑은 고딕" w:hAnsi="Courier New" w:cs="맑은 고딕"/>
        <w:b w:val="0"/>
        <w:bCs w:val="0"/>
        <w:i w:val="0"/>
        <w:iCs w:val="0"/>
        <w:sz w:val="20"/>
        <w:szCs w:val="20"/>
      </w:rPr>
    </w:lvl>
    <w:lvl w:ilvl="4" w:tplc="FFFFFFFF">
      <w:start w:val="1"/>
      <w:numFmt w:val="upperLetter"/>
      <w:lvlText w:val="."/>
      <w:lvlJc w:val="left"/>
      <w:pPr>
        <w:ind w:left="2760" w:hanging="400"/>
      </w:pPr>
      <w:rPr>
        <w:rFonts w:ascii="맑은 고딕" w:hAnsi="Courier New" w:cs="맑은 고딕"/>
        <w:b w:val="0"/>
        <w:bCs w:val="0"/>
        <w:i w:val="0"/>
        <w:iCs w:val="0"/>
        <w:sz w:val="20"/>
        <w:szCs w:val="20"/>
      </w:rPr>
    </w:lvl>
    <w:lvl w:ilvl="5" w:tplc="FFFFFFFF">
      <w:start w:val="1"/>
      <w:numFmt w:val="lowerRoman"/>
      <w:lvlText w:val="."/>
      <w:lvlJc w:val="left"/>
      <w:pPr>
        <w:ind w:left="3160" w:hanging="400"/>
      </w:pPr>
      <w:rPr>
        <w:rFonts w:ascii="맑은 고딕" w:hAnsi="Courier New" w:cs="맑은 고딕"/>
        <w:b w:val="0"/>
        <w:bCs w:val="0"/>
        <w:i w:val="0"/>
        <w:iCs w:val="0"/>
        <w:sz w:val="20"/>
        <w:szCs w:val="20"/>
      </w:rPr>
    </w:lvl>
    <w:lvl w:ilvl="6" w:tplc="FFFFFFFF">
      <w:start w:val="1"/>
      <w:numFmt w:val="decimal"/>
      <w:lvlText w:val="."/>
      <w:lvlJc w:val="left"/>
      <w:pPr>
        <w:ind w:left="3560" w:hanging="400"/>
      </w:pPr>
      <w:rPr>
        <w:rFonts w:ascii="맑은 고딕" w:hAnsi="Courier New" w:cs="맑은 고딕"/>
        <w:b w:val="0"/>
        <w:bCs w:val="0"/>
        <w:i w:val="0"/>
        <w:iCs w:val="0"/>
        <w:sz w:val="20"/>
        <w:szCs w:val="20"/>
      </w:rPr>
    </w:lvl>
    <w:lvl w:ilvl="7" w:tplc="FFFFFFFF">
      <w:start w:val="1"/>
      <w:numFmt w:val="upperLetter"/>
      <w:lvlText w:val="."/>
      <w:lvlJc w:val="left"/>
      <w:pPr>
        <w:ind w:left="3960" w:hanging="400"/>
      </w:pPr>
      <w:rPr>
        <w:rFonts w:ascii="맑은 고딕" w:hAnsi="Courier New" w:cs="맑은 고딕"/>
        <w:b w:val="0"/>
        <w:bCs w:val="0"/>
        <w:i w:val="0"/>
        <w:iCs w:val="0"/>
        <w:sz w:val="20"/>
        <w:szCs w:val="20"/>
      </w:rPr>
    </w:lvl>
    <w:lvl w:ilvl="8" w:tplc="FFFFFFFF">
      <w:numFmt w:val="decimal"/>
      <w:lvlText w:val=""/>
      <w:lvlJc w:val="left"/>
    </w:lvl>
  </w:abstractNum>
  <w:abstractNum w:abstractNumId="3" w15:restartNumberingAfterBreak="0">
    <w:nsid w:val="00000003"/>
    <w:multiLevelType w:val="hybridMultilevel"/>
    <w:tmpl w:val="00000003"/>
    <w:lvl w:ilvl="0" w:tplc="FFFFFFFF">
      <w:start w:val="1"/>
      <w:numFmt w:val="decimal"/>
      <w:lvlText w:val="(%1)"/>
      <w:lvlJc w:val="left"/>
      <w:pPr>
        <w:ind w:left="760" w:hanging="360"/>
      </w:pPr>
      <w:rPr>
        <w:rFonts w:ascii="맑은 고딕" w:hAnsi="Courier New" w:cs="맑은 고딕"/>
        <w:b w:val="0"/>
        <w:bCs w:val="0"/>
        <w:i w:val="0"/>
        <w:iCs w:val="0"/>
        <w:sz w:val="20"/>
        <w:szCs w:val="20"/>
      </w:rPr>
    </w:lvl>
    <w:lvl w:ilvl="1" w:tplc="FFFFFFFF">
      <w:start w:val="1"/>
      <w:numFmt w:val="upperLetter"/>
      <w:lvlText w:val="."/>
      <w:lvlJc w:val="left"/>
      <w:pPr>
        <w:ind w:left="1200" w:hanging="400"/>
      </w:pPr>
      <w:rPr>
        <w:rFonts w:ascii="맑은 고딕" w:hAnsi="Courier New" w:cs="맑은 고딕"/>
        <w:b w:val="0"/>
        <w:bCs w:val="0"/>
        <w:i w:val="0"/>
        <w:iCs w:val="0"/>
        <w:sz w:val="20"/>
        <w:szCs w:val="20"/>
      </w:rPr>
    </w:lvl>
    <w:lvl w:ilvl="2" w:tplc="FFFFFFFF">
      <w:start w:val="1"/>
      <w:numFmt w:val="lowerRoman"/>
      <w:lvlText w:val="."/>
      <w:lvlJc w:val="left"/>
      <w:pPr>
        <w:ind w:left="1600" w:hanging="400"/>
      </w:pPr>
      <w:rPr>
        <w:rFonts w:ascii="맑은 고딕" w:hAnsi="Courier New" w:cs="맑은 고딕"/>
        <w:b w:val="0"/>
        <w:bCs w:val="0"/>
        <w:i w:val="0"/>
        <w:iCs w:val="0"/>
        <w:sz w:val="20"/>
        <w:szCs w:val="20"/>
      </w:rPr>
    </w:lvl>
    <w:lvl w:ilvl="3" w:tplc="FFFFFFFF">
      <w:start w:val="1"/>
      <w:numFmt w:val="decimal"/>
      <w:lvlText w:val="."/>
      <w:lvlJc w:val="left"/>
      <w:pPr>
        <w:ind w:left="2000" w:hanging="400"/>
      </w:pPr>
      <w:rPr>
        <w:rFonts w:ascii="맑은 고딕" w:hAnsi="Courier New" w:cs="맑은 고딕"/>
        <w:b w:val="0"/>
        <w:bCs w:val="0"/>
        <w:i w:val="0"/>
        <w:iCs w:val="0"/>
        <w:sz w:val="20"/>
        <w:szCs w:val="20"/>
      </w:rPr>
    </w:lvl>
    <w:lvl w:ilvl="4" w:tplc="FFFFFFFF">
      <w:start w:val="1"/>
      <w:numFmt w:val="upperLetter"/>
      <w:lvlText w:val="."/>
      <w:lvlJc w:val="left"/>
      <w:pPr>
        <w:ind w:left="2400" w:hanging="400"/>
      </w:pPr>
      <w:rPr>
        <w:rFonts w:ascii="맑은 고딕" w:hAnsi="Courier New" w:cs="맑은 고딕"/>
        <w:b w:val="0"/>
        <w:bCs w:val="0"/>
        <w:i w:val="0"/>
        <w:iCs w:val="0"/>
        <w:sz w:val="20"/>
        <w:szCs w:val="20"/>
      </w:rPr>
    </w:lvl>
    <w:lvl w:ilvl="5" w:tplc="FFFFFFFF">
      <w:start w:val="1"/>
      <w:numFmt w:val="lowerRoman"/>
      <w:lvlText w:val="."/>
      <w:lvlJc w:val="left"/>
      <w:pPr>
        <w:ind w:left="2800" w:hanging="400"/>
      </w:pPr>
      <w:rPr>
        <w:rFonts w:ascii="맑은 고딕" w:hAnsi="Courier New" w:cs="맑은 고딕"/>
        <w:b w:val="0"/>
        <w:bCs w:val="0"/>
        <w:i w:val="0"/>
        <w:iCs w:val="0"/>
        <w:sz w:val="20"/>
        <w:szCs w:val="20"/>
      </w:rPr>
    </w:lvl>
    <w:lvl w:ilvl="6" w:tplc="FFFFFFFF">
      <w:start w:val="1"/>
      <w:numFmt w:val="decimal"/>
      <w:lvlText w:val="."/>
      <w:lvlJc w:val="left"/>
      <w:pPr>
        <w:ind w:left="3200" w:hanging="400"/>
      </w:pPr>
      <w:rPr>
        <w:rFonts w:ascii="맑은 고딕" w:hAnsi="Courier New" w:cs="맑은 고딕"/>
        <w:b w:val="0"/>
        <w:bCs w:val="0"/>
        <w:i w:val="0"/>
        <w:iCs w:val="0"/>
        <w:sz w:val="20"/>
        <w:szCs w:val="20"/>
      </w:rPr>
    </w:lvl>
    <w:lvl w:ilvl="7" w:tplc="FFFFFFFF">
      <w:start w:val="1"/>
      <w:numFmt w:val="upperLetter"/>
      <w:lvlText w:val="."/>
      <w:lvlJc w:val="left"/>
      <w:pPr>
        <w:ind w:left="3600" w:hanging="400"/>
      </w:pPr>
      <w:rPr>
        <w:rFonts w:ascii="맑은 고딕" w:hAnsi="Courier New" w:cs="맑은 고딕"/>
        <w:b w:val="0"/>
        <w:bCs w:val="0"/>
        <w:i w:val="0"/>
        <w:iCs w:val="0"/>
        <w:sz w:val="20"/>
        <w:szCs w:val="20"/>
      </w:rPr>
    </w:lvl>
    <w:lvl w:ilvl="8" w:tplc="FFFFFFFF">
      <w:numFmt w:val="decimal"/>
      <w:lvlText w:val=""/>
      <w:lvlJc w:val="left"/>
    </w:lvl>
  </w:abstractNum>
  <w:abstractNum w:abstractNumId="4" w15:restartNumberingAfterBreak="0">
    <w:nsid w:val="00000004"/>
    <w:multiLevelType w:val="hybridMultilevel"/>
    <w:tmpl w:val="00000004"/>
    <w:lvl w:ilvl="0" w:tplc="FFFFFFFF">
      <w:start w:val="1"/>
      <w:numFmt w:val="bullet"/>
      <w:lvlText w:null="1"/>
      <w:lvlJc w:val="left"/>
      <w:pPr>
        <w:ind w:left="1480" w:hanging="360"/>
      </w:pPr>
      <w:rPr>
        <w:rFonts w:ascii="맑은 고딕" w:hAnsi="Courier New" w:cs="맑은 고딕"/>
        <w:b w:val="0"/>
        <w:bCs w:val="0"/>
        <w:i w:val="0"/>
        <w:iCs w:val="0"/>
        <w:sz w:val="20"/>
        <w:szCs w:val="20"/>
      </w:rPr>
    </w:lvl>
    <w:lvl w:ilvl="1" w:tplc="FFFFFFFF">
      <w:start w:val="1"/>
      <w:numFmt w:val="bullet"/>
      <w:lvlText w:null="1"/>
      <w:lvlJc w:val="left"/>
      <w:pPr>
        <w:ind w:left="1920" w:hanging="400"/>
      </w:pPr>
      <w:rPr>
        <w:rFonts w:ascii="맑은 고딕" w:hAnsi="Courier New" w:cs="맑은 고딕"/>
        <w:b w:val="0"/>
        <w:bCs w:val="0"/>
        <w:i w:val="0"/>
        <w:iCs w:val="0"/>
        <w:sz w:val="20"/>
        <w:szCs w:val="20"/>
      </w:rPr>
    </w:lvl>
    <w:lvl w:ilvl="2" w:tplc="FFFFFFFF">
      <w:start w:val="1"/>
      <w:numFmt w:val="bullet"/>
      <w:lvlText w:null="1"/>
      <w:lvlJc w:val="left"/>
      <w:pPr>
        <w:ind w:left="2320" w:hanging="400"/>
      </w:pPr>
      <w:rPr>
        <w:rFonts w:ascii="맑은 고딕" w:hAnsi="Courier New" w:cs="맑은 고딕"/>
        <w:b w:val="0"/>
        <w:bCs w:val="0"/>
        <w:i w:val="0"/>
        <w:iCs w:val="0"/>
        <w:sz w:val="20"/>
        <w:szCs w:val="20"/>
      </w:rPr>
    </w:lvl>
    <w:lvl w:ilvl="3" w:tplc="FFFFFFFF">
      <w:start w:val="1"/>
      <w:numFmt w:val="bullet"/>
      <w:lvlText w:null="1"/>
      <w:lvlJc w:val="left"/>
      <w:pPr>
        <w:ind w:left="2720" w:hanging="400"/>
      </w:pPr>
      <w:rPr>
        <w:rFonts w:ascii="맑은 고딕" w:hAnsi="Courier New" w:cs="맑은 고딕"/>
        <w:b w:val="0"/>
        <w:bCs w:val="0"/>
        <w:i w:val="0"/>
        <w:iCs w:val="0"/>
        <w:sz w:val="20"/>
        <w:szCs w:val="20"/>
      </w:rPr>
    </w:lvl>
    <w:lvl w:ilvl="4" w:tplc="FFFFFFFF">
      <w:start w:val="1"/>
      <w:numFmt w:val="bullet"/>
      <w:lvlText w:null="1"/>
      <w:lvlJc w:val="left"/>
      <w:pPr>
        <w:ind w:left="3120" w:hanging="400"/>
      </w:pPr>
      <w:rPr>
        <w:rFonts w:ascii="맑은 고딕" w:hAnsi="Courier New" w:cs="맑은 고딕"/>
        <w:b w:val="0"/>
        <w:bCs w:val="0"/>
        <w:i w:val="0"/>
        <w:iCs w:val="0"/>
        <w:sz w:val="20"/>
        <w:szCs w:val="20"/>
      </w:rPr>
    </w:lvl>
    <w:lvl w:ilvl="5" w:tplc="FFFFFFFF">
      <w:start w:val="1"/>
      <w:numFmt w:val="bullet"/>
      <w:lvlText w:null="1"/>
      <w:lvlJc w:val="left"/>
      <w:pPr>
        <w:ind w:left="3520" w:hanging="400"/>
      </w:pPr>
      <w:rPr>
        <w:rFonts w:ascii="맑은 고딕" w:hAnsi="Courier New" w:cs="맑은 고딕"/>
        <w:b w:val="0"/>
        <w:bCs w:val="0"/>
        <w:i w:val="0"/>
        <w:iCs w:val="0"/>
        <w:sz w:val="20"/>
        <w:szCs w:val="20"/>
      </w:rPr>
    </w:lvl>
    <w:lvl w:ilvl="6" w:tplc="FFFFFFFF">
      <w:start w:val="1"/>
      <w:numFmt w:val="bullet"/>
      <w:lvlText w:null="1"/>
      <w:lvlJc w:val="left"/>
      <w:pPr>
        <w:ind w:left="3920" w:hanging="400"/>
      </w:pPr>
      <w:rPr>
        <w:rFonts w:ascii="맑은 고딕" w:hAnsi="Courier New" w:cs="맑은 고딕"/>
        <w:b w:val="0"/>
        <w:bCs w:val="0"/>
        <w:i w:val="0"/>
        <w:iCs w:val="0"/>
        <w:sz w:val="20"/>
        <w:szCs w:val="20"/>
      </w:rPr>
    </w:lvl>
    <w:lvl w:ilvl="7" w:tplc="FFFFFFFF">
      <w:start w:val="1"/>
      <w:numFmt w:val="bullet"/>
      <w:lvlText w:null="1"/>
      <w:lvlJc w:val="left"/>
      <w:pPr>
        <w:ind w:left="4320" w:hanging="400"/>
      </w:pPr>
      <w:rPr>
        <w:rFonts w:ascii="맑은 고딕" w:hAnsi="Courier New" w:cs="맑은 고딕"/>
        <w:b w:val="0"/>
        <w:bCs w:val="0"/>
        <w:i w:val="0"/>
        <w:iCs w:val="0"/>
        <w:sz w:val="20"/>
        <w:szCs w:val="20"/>
      </w:rPr>
    </w:lvl>
    <w:lvl w:ilvl="8" w:tplc="FFFFFFFF">
      <w:numFmt w:val="decimal"/>
      <w:lvlText w:val=""/>
      <w:lvlJc w:val="left"/>
    </w:lvl>
  </w:abstractNum>
  <w:abstractNum w:abstractNumId="5" w15:restartNumberingAfterBreak="0">
    <w:nsid w:val="00000005"/>
    <w:multiLevelType w:val="hybridMultilevel"/>
    <w:tmpl w:val="00000005"/>
    <w:lvl w:ilvl="0" w:tplc="FFFFFFFF">
      <w:start w:val="1"/>
      <w:numFmt w:val="bullet"/>
      <w:lvlText w:val="•"/>
      <w:lvlJc w:val="left"/>
      <w:pPr>
        <w:ind w:left="720" w:hanging="360"/>
      </w:pPr>
      <w:rPr>
        <w:rFonts w:ascii="AppleSDGothicNeo-Regular" w:hAnsi="AppleSDGothicNeo-Regular" w:cs="AppleSDGothicNeo-Regular"/>
        <w:color w:val="000000"/>
        <w:sz w:val="20"/>
        <w:szCs w:val="20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4E74026"/>
    <w:multiLevelType w:val="hybridMultilevel"/>
    <w:tmpl w:val="108A0170"/>
    <w:lvl w:ilvl="0" w:tplc="2AEAB2D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066B73D4"/>
    <w:multiLevelType w:val="hybridMultilevel"/>
    <w:tmpl w:val="754A0074"/>
    <w:lvl w:ilvl="0" w:tplc="E62EF570">
      <w:start w:val="2006"/>
      <w:numFmt w:val="bullet"/>
      <w:lvlText w:val=""/>
      <w:lvlJc w:val="left"/>
      <w:pPr>
        <w:ind w:left="122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66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6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6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6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6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6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65" w:hanging="400"/>
      </w:pPr>
      <w:rPr>
        <w:rFonts w:ascii="Wingdings" w:hAnsi="Wingdings" w:hint="default"/>
      </w:rPr>
    </w:lvl>
  </w:abstractNum>
  <w:abstractNum w:abstractNumId="8" w15:restartNumberingAfterBreak="0">
    <w:nsid w:val="07E924BD"/>
    <w:multiLevelType w:val="hybridMultilevel"/>
    <w:tmpl w:val="25CC87A4"/>
    <w:lvl w:ilvl="0" w:tplc="87485FF8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9" w15:restartNumberingAfterBreak="0">
    <w:nsid w:val="0ACF4766"/>
    <w:multiLevelType w:val="hybridMultilevel"/>
    <w:tmpl w:val="2806D37E"/>
    <w:lvl w:ilvl="0" w:tplc="2236EAC4">
      <w:numFmt w:val="bullet"/>
      <w:lvlText w:val=""/>
      <w:lvlJc w:val="left"/>
      <w:pPr>
        <w:ind w:left="84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0" w15:restartNumberingAfterBreak="0">
    <w:nsid w:val="10251B84"/>
    <w:multiLevelType w:val="hybridMultilevel"/>
    <w:tmpl w:val="FAA064E6"/>
    <w:lvl w:ilvl="0" w:tplc="AE2C395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17235C49"/>
    <w:multiLevelType w:val="hybridMultilevel"/>
    <w:tmpl w:val="08D40CCE"/>
    <w:lvl w:ilvl="0" w:tplc="F280E28E">
      <w:start w:val="1"/>
      <w:numFmt w:val="bullet"/>
      <w:lvlText w:val="-"/>
      <w:lvlJc w:val="left"/>
      <w:pPr>
        <w:ind w:left="84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2" w15:restartNumberingAfterBreak="0">
    <w:nsid w:val="396460AC"/>
    <w:multiLevelType w:val="hybridMultilevel"/>
    <w:tmpl w:val="AE8EF722"/>
    <w:lvl w:ilvl="0" w:tplc="CAC2FFFA">
      <w:start w:val="1"/>
      <w:numFmt w:val="bullet"/>
      <w:lvlText w:val="-"/>
      <w:lvlJc w:val="left"/>
      <w:pPr>
        <w:ind w:left="84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3" w15:restartNumberingAfterBreak="0">
    <w:nsid w:val="3B7B1753"/>
    <w:multiLevelType w:val="hybridMultilevel"/>
    <w:tmpl w:val="7F1E429E"/>
    <w:lvl w:ilvl="0" w:tplc="14044F02">
      <w:start w:val="1"/>
      <w:numFmt w:val="decimal"/>
      <w:lvlText w:val="%1."/>
      <w:lvlJc w:val="left"/>
      <w:pPr>
        <w:ind w:left="84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4" w15:restartNumberingAfterBreak="0">
    <w:nsid w:val="3DF94B66"/>
    <w:multiLevelType w:val="hybridMultilevel"/>
    <w:tmpl w:val="2264A160"/>
    <w:lvl w:ilvl="0" w:tplc="7BCA5A72">
      <w:start w:val="1"/>
      <w:numFmt w:val="decimal"/>
      <w:lvlText w:val="(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15" w15:restartNumberingAfterBreak="0">
    <w:nsid w:val="3EB73698"/>
    <w:multiLevelType w:val="hybridMultilevel"/>
    <w:tmpl w:val="9296F410"/>
    <w:lvl w:ilvl="0" w:tplc="1DEE9DD6">
      <w:start w:val="1"/>
      <w:numFmt w:val="decimal"/>
      <w:lvlText w:val="%1."/>
      <w:lvlJc w:val="left"/>
      <w:pPr>
        <w:ind w:left="84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6" w15:restartNumberingAfterBreak="0">
    <w:nsid w:val="478A29F2"/>
    <w:multiLevelType w:val="multilevel"/>
    <w:tmpl w:val="EC08B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484710C3"/>
    <w:multiLevelType w:val="hybridMultilevel"/>
    <w:tmpl w:val="04D0D9CE"/>
    <w:lvl w:ilvl="0" w:tplc="F92247D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51E04198"/>
    <w:multiLevelType w:val="hybridMultilevel"/>
    <w:tmpl w:val="0DDAB44E"/>
    <w:lvl w:ilvl="0" w:tplc="90B27892">
      <w:start w:val="1"/>
      <w:numFmt w:val="decimal"/>
      <w:lvlText w:val="%1."/>
      <w:lvlJc w:val="left"/>
      <w:pPr>
        <w:ind w:left="91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55" w:hanging="400"/>
      </w:pPr>
    </w:lvl>
    <w:lvl w:ilvl="2" w:tplc="0409001B" w:tentative="1">
      <w:start w:val="1"/>
      <w:numFmt w:val="lowerRoman"/>
      <w:lvlText w:val="%3."/>
      <w:lvlJc w:val="right"/>
      <w:pPr>
        <w:ind w:left="1755" w:hanging="400"/>
      </w:pPr>
    </w:lvl>
    <w:lvl w:ilvl="3" w:tplc="0409000F" w:tentative="1">
      <w:start w:val="1"/>
      <w:numFmt w:val="decimal"/>
      <w:lvlText w:val="%4."/>
      <w:lvlJc w:val="left"/>
      <w:pPr>
        <w:ind w:left="2155" w:hanging="400"/>
      </w:pPr>
    </w:lvl>
    <w:lvl w:ilvl="4" w:tplc="04090019" w:tentative="1">
      <w:start w:val="1"/>
      <w:numFmt w:val="upperLetter"/>
      <w:lvlText w:val="%5."/>
      <w:lvlJc w:val="left"/>
      <w:pPr>
        <w:ind w:left="2555" w:hanging="400"/>
      </w:pPr>
    </w:lvl>
    <w:lvl w:ilvl="5" w:tplc="0409001B" w:tentative="1">
      <w:start w:val="1"/>
      <w:numFmt w:val="lowerRoman"/>
      <w:lvlText w:val="%6."/>
      <w:lvlJc w:val="right"/>
      <w:pPr>
        <w:ind w:left="2955" w:hanging="400"/>
      </w:pPr>
    </w:lvl>
    <w:lvl w:ilvl="6" w:tplc="0409000F" w:tentative="1">
      <w:start w:val="1"/>
      <w:numFmt w:val="decimal"/>
      <w:lvlText w:val="%7."/>
      <w:lvlJc w:val="left"/>
      <w:pPr>
        <w:ind w:left="3355" w:hanging="400"/>
      </w:pPr>
    </w:lvl>
    <w:lvl w:ilvl="7" w:tplc="04090019" w:tentative="1">
      <w:start w:val="1"/>
      <w:numFmt w:val="upperLetter"/>
      <w:lvlText w:val="%8."/>
      <w:lvlJc w:val="left"/>
      <w:pPr>
        <w:ind w:left="3755" w:hanging="400"/>
      </w:pPr>
    </w:lvl>
    <w:lvl w:ilvl="8" w:tplc="0409001B" w:tentative="1">
      <w:start w:val="1"/>
      <w:numFmt w:val="lowerRoman"/>
      <w:lvlText w:val="%9."/>
      <w:lvlJc w:val="right"/>
      <w:pPr>
        <w:ind w:left="4155" w:hanging="400"/>
      </w:pPr>
    </w:lvl>
  </w:abstractNum>
  <w:abstractNum w:abstractNumId="19" w15:restartNumberingAfterBreak="0">
    <w:nsid w:val="52B646A2"/>
    <w:multiLevelType w:val="hybridMultilevel"/>
    <w:tmpl w:val="7F1A8C90"/>
    <w:lvl w:ilvl="0" w:tplc="38662E02">
      <w:start w:val="1"/>
      <w:numFmt w:val="bullet"/>
      <w:lvlText w:val=""/>
      <w:lvlJc w:val="left"/>
      <w:pPr>
        <w:ind w:left="14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20" w:hanging="400"/>
      </w:pPr>
      <w:rPr>
        <w:rFonts w:ascii="Wingdings" w:hAnsi="Wingdings" w:hint="default"/>
      </w:rPr>
    </w:lvl>
  </w:abstractNum>
  <w:abstractNum w:abstractNumId="20" w15:restartNumberingAfterBreak="0">
    <w:nsid w:val="5491136C"/>
    <w:multiLevelType w:val="hybridMultilevel"/>
    <w:tmpl w:val="CD805CAE"/>
    <w:lvl w:ilvl="0" w:tplc="0120A27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5D9153FA"/>
    <w:multiLevelType w:val="multilevel"/>
    <w:tmpl w:val="D2B28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63A44D6F"/>
    <w:multiLevelType w:val="hybridMultilevel"/>
    <w:tmpl w:val="5BA6527E"/>
    <w:lvl w:ilvl="0" w:tplc="3C7253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3" w15:restartNumberingAfterBreak="0">
    <w:nsid w:val="66CA2FB3"/>
    <w:multiLevelType w:val="hybridMultilevel"/>
    <w:tmpl w:val="B8BEE578"/>
    <w:lvl w:ilvl="0" w:tplc="27A436F4">
      <w:start w:val="3"/>
      <w:numFmt w:val="decimal"/>
      <w:lvlText w:val="("/>
      <w:lvlJc w:val="left"/>
      <w:pPr>
        <w:ind w:left="2485" w:hanging="2085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6FDD46C5"/>
    <w:multiLevelType w:val="hybridMultilevel"/>
    <w:tmpl w:val="0CBE3ED8"/>
    <w:lvl w:ilvl="0" w:tplc="2FA0804A">
      <w:start w:val="1"/>
      <w:numFmt w:val="decimal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05" w:hanging="400"/>
      </w:pPr>
    </w:lvl>
    <w:lvl w:ilvl="2" w:tplc="0409001B" w:tentative="1">
      <w:start w:val="1"/>
      <w:numFmt w:val="lowerRoman"/>
      <w:lvlText w:val="%3."/>
      <w:lvlJc w:val="right"/>
      <w:pPr>
        <w:ind w:left="1305" w:hanging="400"/>
      </w:pPr>
    </w:lvl>
    <w:lvl w:ilvl="3" w:tplc="0409000F" w:tentative="1">
      <w:start w:val="1"/>
      <w:numFmt w:val="decimal"/>
      <w:lvlText w:val="%4."/>
      <w:lvlJc w:val="left"/>
      <w:pPr>
        <w:ind w:left="1705" w:hanging="400"/>
      </w:pPr>
    </w:lvl>
    <w:lvl w:ilvl="4" w:tplc="04090019" w:tentative="1">
      <w:start w:val="1"/>
      <w:numFmt w:val="upperLetter"/>
      <w:lvlText w:val="%5."/>
      <w:lvlJc w:val="left"/>
      <w:pPr>
        <w:ind w:left="2105" w:hanging="400"/>
      </w:pPr>
    </w:lvl>
    <w:lvl w:ilvl="5" w:tplc="0409001B" w:tentative="1">
      <w:start w:val="1"/>
      <w:numFmt w:val="lowerRoman"/>
      <w:lvlText w:val="%6."/>
      <w:lvlJc w:val="right"/>
      <w:pPr>
        <w:ind w:left="2505" w:hanging="400"/>
      </w:pPr>
    </w:lvl>
    <w:lvl w:ilvl="6" w:tplc="0409000F" w:tentative="1">
      <w:start w:val="1"/>
      <w:numFmt w:val="decimal"/>
      <w:lvlText w:val="%7."/>
      <w:lvlJc w:val="left"/>
      <w:pPr>
        <w:ind w:left="2905" w:hanging="400"/>
      </w:pPr>
    </w:lvl>
    <w:lvl w:ilvl="7" w:tplc="04090019" w:tentative="1">
      <w:start w:val="1"/>
      <w:numFmt w:val="upperLetter"/>
      <w:lvlText w:val="%8."/>
      <w:lvlJc w:val="left"/>
      <w:pPr>
        <w:ind w:left="3305" w:hanging="400"/>
      </w:pPr>
    </w:lvl>
    <w:lvl w:ilvl="8" w:tplc="0409001B" w:tentative="1">
      <w:start w:val="1"/>
      <w:numFmt w:val="lowerRoman"/>
      <w:lvlText w:val="%9."/>
      <w:lvlJc w:val="right"/>
      <w:pPr>
        <w:ind w:left="3705" w:hanging="400"/>
      </w:pPr>
    </w:lvl>
  </w:abstractNum>
  <w:num w:numId="1">
    <w:abstractNumId w:val="6"/>
  </w:num>
  <w:num w:numId="2">
    <w:abstractNumId w:val="8"/>
  </w:num>
  <w:num w:numId="3">
    <w:abstractNumId w:val="19"/>
  </w:num>
  <w:num w:numId="4">
    <w:abstractNumId w:val="10"/>
  </w:num>
  <w:num w:numId="5">
    <w:abstractNumId w:val="17"/>
  </w:num>
  <w:num w:numId="6">
    <w:abstractNumId w:val="7"/>
  </w:num>
  <w:num w:numId="7">
    <w:abstractNumId w:val="24"/>
  </w:num>
  <w:num w:numId="8">
    <w:abstractNumId w:val="14"/>
  </w:num>
  <w:num w:numId="9">
    <w:abstractNumId w:val="22"/>
  </w:num>
  <w:num w:numId="10">
    <w:abstractNumId w:val="15"/>
  </w:num>
  <w:num w:numId="11">
    <w:abstractNumId w:val="13"/>
  </w:num>
  <w:num w:numId="12">
    <w:abstractNumId w:val="20"/>
  </w:num>
  <w:num w:numId="13">
    <w:abstractNumId w:val="18"/>
  </w:num>
  <w:num w:numId="14">
    <w:abstractNumId w:val="1"/>
  </w:num>
  <w:num w:numId="15">
    <w:abstractNumId w:val="2"/>
  </w:num>
  <w:num w:numId="16">
    <w:abstractNumId w:val="3"/>
  </w:num>
  <w:num w:numId="17">
    <w:abstractNumId w:val="4"/>
  </w:num>
  <w:num w:numId="18">
    <w:abstractNumId w:val="5"/>
  </w:num>
  <w:num w:numId="19">
    <w:abstractNumId w:val="9"/>
  </w:num>
  <w:num w:numId="20">
    <w:abstractNumId w:val="12"/>
  </w:num>
  <w:num w:numId="21">
    <w:abstractNumId w:val="11"/>
  </w:num>
  <w:num w:numId="22">
    <w:abstractNumId w:val="23"/>
  </w:num>
  <w:num w:numId="23">
    <w:abstractNumId w:val="0"/>
  </w:num>
  <w:num w:numId="24">
    <w:abstractNumId w:val="16"/>
  </w:num>
  <w:num w:numId="2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0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EwNzI1NDMxMzc3MTNU0lEKTi0uzszPAykwrAUA7KXp8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vwx9fdk5929de5tz8xrw5b9seww9pd9a0x&quot;&gt;My EndNote Library&lt;record-ids&gt;&lt;item&gt;3&lt;/item&gt;&lt;item&gt;4&lt;/item&gt;&lt;item&gt;10&lt;/item&gt;&lt;item&gt;13&lt;/item&gt;&lt;item&gt;15&lt;/item&gt;&lt;item&gt;22&lt;/item&gt;&lt;item&gt;24&lt;/item&gt;&lt;item&gt;28&lt;/item&gt;&lt;item&gt;30&lt;/item&gt;&lt;item&gt;31&lt;/item&gt;&lt;item&gt;35&lt;/item&gt;&lt;item&gt;36&lt;/item&gt;&lt;item&gt;38&lt;/item&gt;&lt;item&gt;39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4546E5"/>
    <w:rsid w:val="00002D65"/>
    <w:rsid w:val="00003443"/>
    <w:rsid w:val="0000382F"/>
    <w:rsid w:val="000038F7"/>
    <w:rsid w:val="0000409C"/>
    <w:rsid w:val="00006457"/>
    <w:rsid w:val="00006712"/>
    <w:rsid w:val="00007B23"/>
    <w:rsid w:val="0001081A"/>
    <w:rsid w:val="00010FD2"/>
    <w:rsid w:val="0001140A"/>
    <w:rsid w:val="000130EA"/>
    <w:rsid w:val="00017C05"/>
    <w:rsid w:val="000320B0"/>
    <w:rsid w:val="00032D52"/>
    <w:rsid w:val="000442A0"/>
    <w:rsid w:val="00047350"/>
    <w:rsid w:val="0005094F"/>
    <w:rsid w:val="00051A50"/>
    <w:rsid w:val="00055A5C"/>
    <w:rsid w:val="000560B5"/>
    <w:rsid w:val="000600F0"/>
    <w:rsid w:val="0006010A"/>
    <w:rsid w:val="0006080C"/>
    <w:rsid w:val="0006496A"/>
    <w:rsid w:val="000661EB"/>
    <w:rsid w:val="0007313A"/>
    <w:rsid w:val="00077040"/>
    <w:rsid w:val="000770FE"/>
    <w:rsid w:val="00080636"/>
    <w:rsid w:val="000817BF"/>
    <w:rsid w:val="0008205A"/>
    <w:rsid w:val="00087F8C"/>
    <w:rsid w:val="00094AD0"/>
    <w:rsid w:val="000952D2"/>
    <w:rsid w:val="000A0114"/>
    <w:rsid w:val="000A075E"/>
    <w:rsid w:val="000A1162"/>
    <w:rsid w:val="000A2525"/>
    <w:rsid w:val="000A7D29"/>
    <w:rsid w:val="000B5D49"/>
    <w:rsid w:val="000C1B97"/>
    <w:rsid w:val="000C618B"/>
    <w:rsid w:val="000D0CED"/>
    <w:rsid w:val="000D1F91"/>
    <w:rsid w:val="000D2A7E"/>
    <w:rsid w:val="000D7BAF"/>
    <w:rsid w:val="000E1431"/>
    <w:rsid w:val="000E29A9"/>
    <w:rsid w:val="000E2B5E"/>
    <w:rsid w:val="000E34BD"/>
    <w:rsid w:val="000F1D66"/>
    <w:rsid w:val="000F31AA"/>
    <w:rsid w:val="000F38AC"/>
    <w:rsid w:val="000F645E"/>
    <w:rsid w:val="000F7DFC"/>
    <w:rsid w:val="00103711"/>
    <w:rsid w:val="00110D07"/>
    <w:rsid w:val="00111475"/>
    <w:rsid w:val="0011154C"/>
    <w:rsid w:val="001118DA"/>
    <w:rsid w:val="001131EA"/>
    <w:rsid w:val="00114055"/>
    <w:rsid w:val="00117402"/>
    <w:rsid w:val="00117A43"/>
    <w:rsid w:val="0012010D"/>
    <w:rsid w:val="001243FA"/>
    <w:rsid w:val="0013052C"/>
    <w:rsid w:val="0013199C"/>
    <w:rsid w:val="00132565"/>
    <w:rsid w:val="00134746"/>
    <w:rsid w:val="00134FE8"/>
    <w:rsid w:val="00135025"/>
    <w:rsid w:val="001369F3"/>
    <w:rsid w:val="001419D2"/>
    <w:rsid w:val="001424EE"/>
    <w:rsid w:val="00142EEC"/>
    <w:rsid w:val="00146CBF"/>
    <w:rsid w:val="00147CE2"/>
    <w:rsid w:val="001509AD"/>
    <w:rsid w:val="00153134"/>
    <w:rsid w:val="001578E9"/>
    <w:rsid w:val="00160293"/>
    <w:rsid w:val="001677AE"/>
    <w:rsid w:val="00170480"/>
    <w:rsid w:val="00172334"/>
    <w:rsid w:val="00173331"/>
    <w:rsid w:val="00173DB6"/>
    <w:rsid w:val="001802EF"/>
    <w:rsid w:val="00180386"/>
    <w:rsid w:val="00184138"/>
    <w:rsid w:val="0019254C"/>
    <w:rsid w:val="00192625"/>
    <w:rsid w:val="001944AB"/>
    <w:rsid w:val="00196A60"/>
    <w:rsid w:val="001A12FD"/>
    <w:rsid w:val="001A2057"/>
    <w:rsid w:val="001A2DD8"/>
    <w:rsid w:val="001A317C"/>
    <w:rsid w:val="001A3863"/>
    <w:rsid w:val="001A3BA5"/>
    <w:rsid w:val="001A5844"/>
    <w:rsid w:val="001A5E5C"/>
    <w:rsid w:val="001A6D60"/>
    <w:rsid w:val="001A6EC7"/>
    <w:rsid w:val="001A75C7"/>
    <w:rsid w:val="001B0091"/>
    <w:rsid w:val="001B0995"/>
    <w:rsid w:val="001B2F1B"/>
    <w:rsid w:val="001B454A"/>
    <w:rsid w:val="001C2A2F"/>
    <w:rsid w:val="001C3F6A"/>
    <w:rsid w:val="001C6794"/>
    <w:rsid w:val="001C6900"/>
    <w:rsid w:val="001D335C"/>
    <w:rsid w:val="001D5C00"/>
    <w:rsid w:val="001E0A76"/>
    <w:rsid w:val="001E1164"/>
    <w:rsid w:val="001E1A66"/>
    <w:rsid w:val="001E5117"/>
    <w:rsid w:val="001E522E"/>
    <w:rsid w:val="001E6F0F"/>
    <w:rsid w:val="001E7254"/>
    <w:rsid w:val="001F40C1"/>
    <w:rsid w:val="001F5B94"/>
    <w:rsid w:val="001F774A"/>
    <w:rsid w:val="0020203B"/>
    <w:rsid w:val="00204642"/>
    <w:rsid w:val="0020510C"/>
    <w:rsid w:val="00207CB6"/>
    <w:rsid w:val="00211522"/>
    <w:rsid w:val="002116E0"/>
    <w:rsid w:val="00214FFD"/>
    <w:rsid w:val="00216348"/>
    <w:rsid w:val="00216D36"/>
    <w:rsid w:val="0021778C"/>
    <w:rsid w:val="00220118"/>
    <w:rsid w:val="002244B1"/>
    <w:rsid w:val="00225149"/>
    <w:rsid w:val="0023495D"/>
    <w:rsid w:val="00236536"/>
    <w:rsid w:val="00236857"/>
    <w:rsid w:val="00244116"/>
    <w:rsid w:val="002452E6"/>
    <w:rsid w:val="002472F3"/>
    <w:rsid w:val="00251CE3"/>
    <w:rsid w:val="00251F0D"/>
    <w:rsid w:val="0025603F"/>
    <w:rsid w:val="002564AA"/>
    <w:rsid w:val="00256FFC"/>
    <w:rsid w:val="0026205D"/>
    <w:rsid w:val="0026281E"/>
    <w:rsid w:val="0027052F"/>
    <w:rsid w:val="00272205"/>
    <w:rsid w:val="00277F77"/>
    <w:rsid w:val="00282750"/>
    <w:rsid w:val="00286260"/>
    <w:rsid w:val="00286650"/>
    <w:rsid w:val="00287119"/>
    <w:rsid w:val="00290565"/>
    <w:rsid w:val="00293037"/>
    <w:rsid w:val="00297EED"/>
    <w:rsid w:val="002A0619"/>
    <w:rsid w:val="002A1245"/>
    <w:rsid w:val="002A5E38"/>
    <w:rsid w:val="002B768C"/>
    <w:rsid w:val="002C2E39"/>
    <w:rsid w:val="002C3501"/>
    <w:rsid w:val="002C41D9"/>
    <w:rsid w:val="002C7018"/>
    <w:rsid w:val="002D0D14"/>
    <w:rsid w:val="002D1C5B"/>
    <w:rsid w:val="002D3AEB"/>
    <w:rsid w:val="002D4E03"/>
    <w:rsid w:val="002D7BE6"/>
    <w:rsid w:val="002E26FF"/>
    <w:rsid w:val="002E3F3D"/>
    <w:rsid w:val="002E46C7"/>
    <w:rsid w:val="002E4A77"/>
    <w:rsid w:val="002E766E"/>
    <w:rsid w:val="002E7710"/>
    <w:rsid w:val="002E7AC9"/>
    <w:rsid w:val="002F01CD"/>
    <w:rsid w:val="002F448B"/>
    <w:rsid w:val="002F5F07"/>
    <w:rsid w:val="002F70EB"/>
    <w:rsid w:val="00300281"/>
    <w:rsid w:val="00301FEC"/>
    <w:rsid w:val="00313B52"/>
    <w:rsid w:val="00316D16"/>
    <w:rsid w:val="00317F64"/>
    <w:rsid w:val="00321687"/>
    <w:rsid w:val="00323753"/>
    <w:rsid w:val="00323CE4"/>
    <w:rsid w:val="00325C9F"/>
    <w:rsid w:val="003270DA"/>
    <w:rsid w:val="00327F11"/>
    <w:rsid w:val="00330848"/>
    <w:rsid w:val="00334FB2"/>
    <w:rsid w:val="003375A3"/>
    <w:rsid w:val="0034035B"/>
    <w:rsid w:val="00340777"/>
    <w:rsid w:val="00346934"/>
    <w:rsid w:val="00352DB8"/>
    <w:rsid w:val="0035379D"/>
    <w:rsid w:val="00357EF3"/>
    <w:rsid w:val="00362F26"/>
    <w:rsid w:val="00362F70"/>
    <w:rsid w:val="00370E1B"/>
    <w:rsid w:val="00371794"/>
    <w:rsid w:val="00372257"/>
    <w:rsid w:val="00374780"/>
    <w:rsid w:val="00376571"/>
    <w:rsid w:val="00376D8F"/>
    <w:rsid w:val="0037786D"/>
    <w:rsid w:val="00386DFC"/>
    <w:rsid w:val="00387959"/>
    <w:rsid w:val="00390EE7"/>
    <w:rsid w:val="00392914"/>
    <w:rsid w:val="003A54DE"/>
    <w:rsid w:val="003B42A9"/>
    <w:rsid w:val="003B4FF8"/>
    <w:rsid w:val="003B594B"/>
    <w:rsid w:val="003C212D"/>
    <w:rsid w:val="003C2DD3"/>
    <w:rsid w:val="003C6187"/>
    <w:rsid w:val="003D0094"/>
    <w:rsid w:val="003D05F6"/>
    <w:rsid w:val="003D1BAE"/>
    <w:rsid w:val="003D1C65"/>
    <w:rsid w:val="003D38B0"/>
    <w:rsid w:val="003D4A97"/>
    <w:rsid w:val="003E0049"/>
    <w:rsid w:val="003E30F6"/>
    <w:rsid w:val="003E33A8"/>
    <w:rsid w:val="003E3669"/>
    <w:rsid w:val="003E5481"/>
    <w:rsid w:val="003F1353"/>
    <w:rsid w:val="003F1553"/>
    <w:rsid w:val="003F194F"/>
    <w:rsid w:val="003F1BA5"/>
    <w:rsid w:val="003F5F5B"/>
    <w:rsid w:val="003F702B"/>
    <w:rsid w:val="003F7B31"/>
    <w:rsid w:val="00402512"/>
    <w:rsid w:val="00403BB7"/>
    <w:rsid w:val="00411D98"/>
    <w:rsid w:val="00411E4B"/>
    <w:rsid w:val="00413717"/>
    <w:rsid w:val="00413A21"/>
    <w:rsid w:val="0041423E"/>
    <w:rsid w:val="0041467A"/>
    <w:rsid w:val="00417855"/>
    <w:rsid w:val="004209DE"/>
    <w:rsid w:val="004221FA"/>
    <w:rsid w:val="0042611C"/>
    <w:rsid w:val="0042657F"/>
    <w:rsid w:val="00427159"/>
    <w:rsid w:val="00433373"/>
    <w:rsid w:val="00435D5E"/>
    <w:rsid w:val="00435DD9"/>
    <w:rsid w:val="00440E35"/>
    <w:rsid w:val="00443B9F"/>
    <w:rsid w:val="00445CCD"/>
    <w:rsid w:val="00445F29"/>
    <w:rsid w:val="004467ED"/>
    <w:rsid w:val="004543F9"/>
    <w:rsid w:val="004546E5"/>
    <w:rsid w:val="00463D8F"/>
    <w:rsid w:val="00463E91"/>
    <w:rsid w:val="00465C74"/>
    <w:rsid w:val="00467CE0"/>
    <w:rsid w:val="00471549"/>
    <w:rsid w:val="00473440"/>
    <w:rsid w:val="00490D03"/>
    <w:rsid w:val="004911D2"/>
    <w:rsid w:val="004966CB"/>
    <w:rsid w:val="004A3BB2"/>
    <w:rsid w:val="004A6739"/>
    <w:rsid w:val="004B10D1"/>
    <w:rsid w:val="004B18DC"/>
    <w:rsid w:val="004B1FCF"/>
    <w:rsid w:val="004B3040"/>
    <w:rsid w:val="004B7014"/>
    <w:rsid w:val="004C067F"/>
    <w:rsid w:val="004C14BB"/>
    <w:rsid w:val="004C5F50"/>
    <w:rsid w:val="004C6FF2"/>
    <w:rsid w:val="004C71EF"/>
    <w:rsid w:val="004D16AA"/>
    <w:rsid w:val="004D1F81"/>
    <w:rsid w:val="004E0B81"/>
    <w:rsid w:val="004E4BB8"/>
    <w:rsid w:val="004E5092"/>
    <w:rsid w:val="004F63E5"/>
    <w:rsid w:val="004F7288"/>
    <w:rsid w:val="0050217B"/>
    <w:rsid w:val="005027B1"/>
    <w:rsid w:val="005033E9"/>
    <w:rsid w:val="00507F51"/>
    <w:rsid w:val="00511D51"/>
    <w:rsid w:val="00513021"/>
    <w:rsid w:val="005132D2"/>
    <w:rsid w:val="0051398D"/>
    <w:rsid w:val="00521E86"/>
    <w:rsid w:val="00523942"/>
    <w:rsid w:val="005239AC"/>
    <w:rsid w:val="00526790"/>
    <w:rsid w:val="005278CD"/>
    <w:rsid w:val="00532FA6"/>
    <w:rsid w:val="00536B9F"/>
    <w:rsid w:val="00537725"/>
    <w:rsid w:val="005407C7"/>
    <w:rsid w:val="00540F27"/>
    <w:rsid w:val="00541958"/>
    <w:rsid w:val="00542563"/>
    <w:rsid w:val="00553AD5"/>
    <w:rsid w:val="00564505"/>
    <w:rsid w:val="00564F45"/>
    <w:rsid w:val="00567E6C"/>
    <w:rsid w:val="00570FC9"/>
    <w:rsid w:val="0057196E"/>
    <w:rsid w:val="005722B8"/>
    <w:rsid w:val="0057320D"/>
    <w:rsid w:val="005761B5"/>
    <w:rsid w:val="005772C2"/>
    <w:rsid w:val="00577BE0"/>
    <w:rsid w:val="0058006A"/>
    <w:rsid w:val="00580179"/>
    <w:rsid w:val="00583701"/>
    <w:rsid w:val="00584AF8"/>
    <w:rsid w:val="00592DFC"/>
    <w:rsid w:val="00594902"/>
    <w:rsid w:val="005A3AC3"/>
    <w:rsid w:val="005A3B04"/>
    <w:rsid w:val="005A5C72"/>
    <w:rsid w:val="005A714D"/>
    <w:rsid w:val="005A7E00"/>
    <w:rsid w:val="005B0453"/>
    <w:rsid w:val="005B08A4"/>
    <w:rsid w:val="005B21CB"/>
    <w:rsid w:val="005B2D37"/>
    <w:rsid w:val="005B3810"/>
    <w:rsid w:val="005B40DA"/>
    <w:rsid w:val="005B6330"/>
    <w:rsid w:val="005B7E47"/>
    <w:rsid w:val="005C2A36"/>
    <w:rsid w:val="005C3C53"/>
    <w:rsid w:val="005C7615"/>
    <w:rsid w:val="005D3AAD"/>
    <w:rsid w:val="005E0F4A"/>
    <w:rsid w:val="005E23A9"/>
    <w:rsid w:val="005E38A8"/>
    <w:rsid w:val="005E553D"/>
    <w:rsid w:val="005E5EE9"/>
    <w:rsid w:val="005F0F7F"/>
    <w:rsid w:val="005F1760"/>
    <w:rsid w:val="005F29A7"/>
    <w:rsid w:val="00601467"/>
    <w:rsid w:val="00601C41"/>
    <w:rsid w:val="006035F2"/>
    <w:rsid w:val="00607E58"/>
    <w:rsid w:val="00610FA8"/>
    <w:rsid w:val="006124C0"/>
    <w:rsid w:val="00612AF9"/>
    <w:rsid w:val="00614450"/>
    <w:rsid w:val="00614553"/>
    <w:rsid w:val="006157E6"/>
    <w:rsid w:val="006159A7"/>
    <w:rsid w:val="0061765E"/>
    <w:rsid w:val="006178B7"/>
    <w:rsid w:val="00621079"/>
    <w:rsid w:val="00622757"/>
    <w:rsid w:val="00630070"/>
    <w:rsid w:val="00634324"/>
    <w:rsid w:val="006420DB"/>
    <w:rsid w:val="00644355"/>
    <w:rsid w:val="00647C32"/>
    <w:rsid w:val="00653AEA"/>
    <w:rsid w:val="00654729"/>
    <w:rsid w:val="00657F5D"/>
    <w:rsid w:val="006611AB"/>
    <w:rsid w:val="00663018"/>
    <w:rsid w:val="00663965"/>
    <w:rsid w:val="006657FF"/>
    <w:rsid w:val="00665C90"/>
    <w:rsid w:val="00665FF6"/>
    <w:rsid w:val="0066693D"/>
    <w:rsid w:val="00671FE7"/>
    <w:rsid w:val="00672708"/>
    <w:rsid w:val="006751F7"/>
    <w:rsid w:val="00675E83"/>
    <w:rsid w:val="00676897"/>
    <w:rsid w:val="00677F43"/>
    <w:rsid w:val="00677F9E"/>
    <w:rsid w:val="00681DCA"/>
    <w:rsid w:val="00682BF2"/>
    <w:rsid w:val="006853D6"/>
    <w:rsid w:val="00685C51"/>
    <w:rsid w:val="00690AEE"/>
    <w:rsid w:val="006A2C1E"/>
    <w:rsid w:val="006A7871"/>
    <w:rsid w:val="006B109D"/>
    <w:rsid w:val="006B371E"/>
    <w:rsid w:val="006B5A30"/>
    <w:rsid w:val="006C374F"/>
    <w:rsid w:val="006D4509"/>
    <w:rsid w:val="006D484F"/>
    <w:rsid w:val="006E0175"/>
    <w:rsid w:val="006E261B"/>
    <w:rsid w:val="006E31D4"/>
    <w:rsid w:val="006E3D18"/>
    <w:rsid w:val="006E5C10"/>
    <w:rsid w:val="006E7705"/>
    <w:rsid w:val="006F024E"/>
    <w:rsid w:val="006F0D99"/>
    <w:rsid w:val="00700EA0"/>
    <w:rsid w:val="00702779"/>
    <w:rsid w:val="007057CF"/>
    <w:rsid w:val="00707BD6"/>
    <w:rsid w:val="00711C11"/>
    <w:rsid w:val="007215E3"/>
    <w:rsid w:val="00721A82"/>
    <w:rsid w:val="007225CC"/>
    <w:rsid w:val="007233E6"/>
    <w:rsid w:val="00725C9D"/>
    <w:rsid w:val="007265C2"/>
    <w:rsid w:val="00727547"/>
    <w:rsid w:val="00732A98"/>
    <w:rsid w:val="007421C2"/>
    <w:rsid w:val="00744D08"/>
    <w:rsid w:val="0074740E"/>
    <w:rsid w:val="007477A3"/>
    <w:rsid w:val="00750EBC"/>
    <w:rsid w:val="0075239E"/>
    <w:rsid w:val="00753DB8"/>
    <w:rsid w:val="007541FB"/>
    <w:rsid w:val="00757C4E"/>
    <w:rsid w:val="007614FB"/>
    <w:rsid w:val="007661AA"/>
    <w:rsid w:val="00767F41"/>
    <w:rsid w:val="00772851"/>
    <w:rsid w:val="00774B6B"/>
    <w:rsid w:val="00774E0D"/>
    <w:rsid w:val="00780C53"/>
    <w:rsid w:val="007823E4"/>
    <w:rsid w:val="0078297A"/>
    <w:rsid w:val="0078501E"/>
    <w:rsid w:val="00786A39"/>
    <w:rsid w:val="007916EB"/>
    <w:rsid w:val="00796D81"/>
    <w:rsid w:val="007A6680"/>
    <w:rsid w:val="007B04EA"/>
    <w:rsid w:val="007B0CAB"/>
    <w:rsid w:val="007B4A64"/>
    <w:rsid w:val="007C17A7"/>
    <w:rsid w:val="007C5A60"/>
    <w:rsid w:val="007D28AB"/>
    <w:rsid w:val="007D2CEE"/>
    <w:rsid w:val="007D5428"/>
    <w:rsid w:val="007D6599"/>
    <w:rsid w:val="007D7D70"/>
    <w:rsid w:val="007E0A78"/>
    <w:rsid w:val="007E4452"/>
    <w:rsid w:val="007E64BC"/>
    <w:rsid w:val="007E7166"/>
    <w:rsid w:val="007F0244"/>
    <w:rsid w:val="007F0272"/>
    <w:rsid w:val="007F08B4"/>
    <w:rsid w:val="007F3192"/>
    <w:rsid w:val="007F3B19"/>
    <w:rsid w:val="007F45C1"/>
    <w:rsid w:val="007F57BC"/>
    <w:rsid w:val="00802D13"/>
    <w:rsid w:val="00803487"/>
    <w:rsid w:val="008039EA"/>
    <w:rsid w:val="00805E1C"/>
    <w:rsid w:val="00806D0F"/>
    <w:rsid w:val="00811640"/>
    <w:rsid w:val="0081293C"/>
    <w:rsid w:val="008176B5"/>
    <w:rsid w:val="00820500"/>
    <w:rsid w:val="00821D2D"/>
    <w:rsid w:val="008238FB"/>
    <w:rsid w:val="00825BBA"/>
    <w:rsid w:val="00832305"/>
    <w:rsid w:val="008345F1"/>
    <w:rsid w:val="0083469A"/>
    <w:rsid w:val="00837E44"/>
    <w:rsid w:val="00840EF4"/>
    <w:rsid w:val="00841379"/>
    <w:rsid w:val="008438B0"/>
    <w:rsid w:val="00844EE6"/>
    <w:rsid w:val="00847734"/>
    <w:rsid w:val="00850CA9"/>
    <w:rsid w:val="00853E9D"/>
    <w:rsid w:val="00855059"/>
    <w:rsid w:val="00857C81"/>
    <w:rsid w:val="00863D85"/>
    <w:rsid w:val="00863FE3"/>
    <w:rsid w:val="00864D7B"/>
    <w:rsid w:val="00866506"/>
    <w:rsid w:val="0086706A"/>
    <w:rsid w:val="008703B6"/>
    <w:rsid w:val="0087053C"/>
    <w:rsid w:val="00872E25"/>
    <w:rsid w:val="00880EDF"/>
    <w:rsid w:val="008851FD"/>
    <w:rsid w:val="00887375"/>
    <w:rsid w:val="0089124B"/>
    <w:rsid w:val="008916EA"/>
    <w:rsid w:val="00895685"/>
    <w:rsid w:val="008A02EB"/>
    <w:rsid w:val="008A19B1"/>
    <w:rsid w:val="008A7674"/>
    <w:rsid w:val="008B0024"/>
    <w:rsid w:val="008B1633"/>
    <w:rsid w:val="008B4A52"/>
    <w:rsid w:val="008B4B12"/>
    <w:rsid w:val="008B7340"/>
    <w:rsid w:val="008D431D"/>
    <w:rsid w:val="008D5339"/>
    <w:rsid w:val="008D74DD"/>
    <w:rsid w:val="008E32B2"/>
    <w:rsid w:val="008E5179"/>
    <w:rsid w:val="008F1212"/>
    <w:rsid w:val="008F1C79"/>
    <w:rsid w:val="008F6632"/>
    <w:rsid w:val="009026AF"/>
    <w:rsid w:val="0090538B"/>
    <w:rsid w:val="0090557A"/>
    <w:rsid w:val="00910C4F"/>
    <w:rsid w:val="009154C2"/>
    <w:rsid w:val="009162B0"/>
    <w:rsid w:val="00916423"/>
    <w:rsid w:val="00920968"/>
    <w:rsid w:val="009210FC"/>
    <w:rsid w:val="00922C91"/>
    <w:rsid w:val="009244AC"/>
    <w:rsid w:val="00925D11"/>
    <w:rsid w:val="00927650"/>
    <w:rsid w:val="0093542A"/>
    <w:rsid w:val="0093709C"/>
    <w:rsid w:val="0094012A"/>
    <w:rsid w:val="00942796"/>
    <w:rsid w:val="00945499"/>
    <w:rsid w:val="009458F3"/>
    <w:rsid w:val="00946632"/>
    <w:rsid w:val="00946D7B"/>
    <w:rsid w:val="00947A7A"/>
    <w:rsid w:val="009518C1"/>
    <w:rsid w:val="0095317F"/>
    <w:rsid w:val="00960688"/>
    <w:rsid w:val="009612EC"/>
    <w:rsid w:val="009760C8"/>
    <w:rsid w:val="009822EE"/>
    <w:rsid w:val="00985467"/>
    <w:rsid w:val="00985C65"/>
    <w:rsid w:val="00995018"/>
    <w:rsid w:val="0099703A"/>
    <w:rsid w:val="009A181E"/>
    <w:rsid w:val="009A240A"/>
    <w:rsid w:val="009A24AB"/>
    <w:rsid w:val="009A4229"/>
    <w:rsid w:val="009A6E7E"/>
    <w:rsid w:val="009B1E1D"/>
    <w:rsid w:val="009B3158"/>
    <w:rsid w:val="009B6F0B"/>
    <w:rsid w:val="009C583D"/>
    <w:rsid w:val="009C5848"/>
    <w:rsid w:val="009C5A36"/>
    <w:rsid w:val="009C6430"/>
    <w:rsid w:val="009D2CC5"/>
    <w:rsid w:val="009D2D53"/>
    <w:rsid w:val="009E093B"/>
    <w:rsid w:val="009E2CFC"/>
    <w:rsid w:val="009F2F49"/>
    <w:rsid w:val="009F356F"/>
    <w:rsid w:val="00A01758"/>
    <w:rsid w:val="00A02EF8"/>
    <w:rsid w:val="00A0352B"/>
    <w:rsid w:val="00A05FA9"/>
    <w:rsid w:val="00A07669"/>
    <w:rsid w:val="00A1153C"/>
    <w:rsid w:val="00A1211B"/>
    <w:rsid w:val="00A13077"/>
    <w:rsid w:val="00A144C9"/>
    <w:rsid w:val="00A14741"/>
    <w:rsid w:val="00A1491B"/>
    <w:rsid w:val="00A168EE"/>
    <w:rsid w:val="00A241E0"/>
    <w:rsid w:val="00A25CF4"/>
    <w:rsid w:val="00A260EE"/>
    <w:rsid w:val="00A26BF9"/>
    <w:rsid w:val="00A30DCF"/>
    <w:rsid w:val="00A31EED"/>
    <w:rsid w:val="00A328EB"/>
    <w:rsid w:val="00A3340F"/>
    <w:rsid w:val="00A351D0"/>
    <w:rsid w:val="00A3622D"/>
    <w:rsid w:val="00A418CB"/>
    <w:rsid w:val="00A42447"/>
    <w:rsid w:val="00A4271B"/>
    <w:rsid w:val="00A42750"/>
    <w:rsid w:val="00A46F53"/>
    <w:rsid w:val="00A50770"/>
    <w:rsid w:val="00A50EB8"/>
    <w:rsid w:val="00A5545E"/>
    <w:rsid w:val="00A565FF"/>
    <w:rsid w:val="00A60287"/>
    <w:rsid w:val="00A651C1"/>
    <w:rsid w:val="00A658F1"/>
    <w:rsid w:val="00A65D05"/>
    <w:rsid w:val="00A66042"/>
    <w:rsid w:val="00A665AC"/>
    <w:rsid w:val="00A66DBB"/>
    <w:rsid w:val="00A735FA"/>
    <w:rsid w:val="00A93C70"/>
    <w:rsid w:val="00A964A9"/>
    <w:rsid w:val="00AA0038"/>
    <w:rsid w:val="00AA17EE"/>
    <w:rsid w:val="00AB1388"/>
    <w:rsid w:val="00AC4A5E"/>
    <w:rsid w:val="00AC53F7"/>
    <w:rsid w:val="00AC56FB"/>
    <w:rsid w:val="00AC5C95"/>
    <w:rsid w:val="00AC5CBF"/>
    <w:rsid w:val="00AC6E80"/>
    <w:rsid w:val="00AC702B"/>
    <w:rsid w:val="00AD2909"/>
    <w:rsid w:val="00AD31CE"/>
    <w:rsid w:val="00AD4337"/>
    <w:rsid w:val="00AD7584"/>
    <w:rsid w:val="00AE1BDC"/>
    <w:rsid w:val="00AF0C48"/>
    <w:rsid w:val="00AF1FAE"/>
    <w:rsid w:val="00AF4EAD"/>
    <w:rsid w:val="00B01607"/>
    <w:rsid w:val="00B0496C"/>
    <w:rsid w:val="00B04CC6"/>
    <w:rsid w:val="00B05E01"/>
    <w:rsid w:val="00B0667F"/>
    <w:rsid w:val="00B076F7"/>
    <w:rsid w:val="00B12B22"/>
    <w:rsid w:val="00B171FF"/>
    <w:rsid w:val="00B228FE"/>
    <w:rsid w:val="00B24224"/>
    <w:rsid w:val="00B257B9"/>
    <w:rsid w:val="00B30CD4"/>
    <w:rsid w:val="00B31C04"/>
    <w:rsid w:val="00B33CB0"/>
    <w:rsid w:val="00B37175"/>
    <w:rsid w:val="00B401FD"/>
    <w:rsid w:val="00B43780"/>
    <w:rsid w:val="00B51029"/>
    <w:rsid w:val="00B55E8E"/>
    <w:rsid w:val="00B66EE9"/>
    <w:rsid w:val="00B66FEF"/>
    <w:rsid w:val="00B703A3"/>
    <w:rsid w:val="00B72C13"/>
    <w:rsid w:val="00B76E72"/>
    <w:rsid w:val="00B813AB"/>
    <w:rsid w:val="00B821C8"/>
    <w:rsid w:val="00B836E2"/>
    <w:rsid w:val="00B837AE"/>
    <w:rsid w:val="00B8430F"/>
    <w:rsid w:val="00B8493A"/>
    <w:rsid w:val="00B853CF"/>
    <w:rsid w:val="00B8644C"/>
    <w:rsid w:val="00B86D2D"/>
    <w:rsid w:val="00B94B96"/>
    <w:rsid w:val="00BA1E55"/>
    <w:rsid w:val="00BA28A4"/>
    <w:rsid w:val="00BA5D07"/>
    <w:rsid w:val="00BA607E"/>
    <w:rsid w:val="00BB24A9"/>
    <w:rsid w:val="00BC2596"/>
    <w:rsid w:val="00BD1A64"/>
    <w:rsid w:val="00BD46FD"/>
    <w:rsid w:val="00BD55C0"/>
    <w:rsid w:val="00BD6A34"/>
    <w:rsid w:val="00BE1327"/>
    <w:rsid w:val="00BE1696"/>
    <w:rsid w:val="00BE20E0"/>
    <w:rsid w:val="00BE4C1F"/>
    <w:rsid w:val="00BE793A"/>
    <w:rsid w:val="00BF23D8"/>
    <w:rsid w:val="00BF2BE1"/>
    <w:rsid w:val="00BF6554"/>
    <w:rsid w:val="00C0025B"/>
    <w:rsid w:val="00C002EB"/>
    <w:rsid w:val="00C02488"/>
    <w:rsid w:val="00C06444"/>
    <w:rsid w:val="00C13CDB"/>
    <w:rsid w:val="00C14CA1"/>
    <w:rsid w:val="00C15287"/>
    <w:rsid w:val="00C16810"/>
    <w:rsid w:val="00C16D8E"/>
    <w:rsid w:val="00C17BB9"/>
    <w:rsid w:val="00C23501"/>
    <w:rsid w:val="00C273CA"/>
    <w:rsid w:val="00C3096E"/>
    <w:rsid w:val="00C30E9D"/>
    <w:rsid w:val="00C315A7"/>
    <w:rsid w:val="00C33F92"/>
    <w:rsid w:val="00C45009"/>
    <w:rsid w:val="00C54537"/>
    <w:rsid w:val="00C57045"/>
    <w:rsid w:val="00C60230"/>
    <w:rsid w:val="00C636CB"/>
    <w:rsid w:val="00C636ED"/>
    <w:rsid w:val="00C83D5B"/>
    <w:rsid w:val="00C83EA3"/>
    <w:rsid w:val="00C90BFE"/>
    <w:rsid w:val="00C9387C"/>
    <w:rsid w:val="00C95B61"/>
    <w:rsid w:val="00C95CEA"/>
    <w:rsid w:val="00CA2359"/>
    <w:rsid w:val="00CA4BF1"/>
    <w:rsid w:val="00CA59D3"/>
    <w:rsid w:val="00CA7080"/>
    <w:rsid w:val="00CA7D52"/>
    <w:rsid w:val="00CB06A3"/>
    <w:rsid w:val="00CB3BD6"/>
    <w:rsid w:val="00CB6579"/>
    <w:rsid w:val="00CB7525"/>
    <w:rsid w:val="00CC13FD"/>
    <w:rsid w:val="00CC6FE0"/>
    <w:rsid w:val="00CC7FB9"/>
    <w:rsid w:val="00CD06FE"/>
    <w:rsid w:val="00CD2A36"/>
    <w:rsid w:val="00CD6EBD"/>
    <w:rsid w:val="00CE51B4"/>
    <w:rsid w:val="00CE5A0A"/>
    <w:rsid w:val="00CE6F3A"/>
    <w:rsid w:val="00CE7110"/>
    <w:rsid w:val="00CF2953"/>
    <w:rsid w:val="00CF359E"/>
    <w:rsid w:val="00CF481A"/>
    <w:rsid w:val="00CF5694"/>
    <w:rsid w:val="00CF59D6"/>
    <w:rsid w:val="00CF6005"/>
    <w:rsid w:val="00CF6063"/>
    <w:rsid w:val="00D05650"/>
    <w:rsid w:val="00D05A69"/>
    <w:rsid w:val="00D078B7"/>
    <w:rsid w:val="00D13863"/>
    <w:rsid w:val="00D214A5"/>
    <w:rsid w:val="00D22477"/>
    <w:rsid w:val="00D233E1"/>
    <w:rsid w:val="00D24252"/>
    <w:rsid w:val="00D25B94"/>
    <w:rsid w:val="00D346C7"/>
    <w:rsid w:val="00D34952"/>
    <w:rsid w:val="00D3511D"/>
    <w:rsid w:val="00D371DA"/>
    <w:rsid w:val="00D4140D"/>
    <w:rsid w:val="00D436B1"/>
    <w:rsid w:val="00D45F62"/>
    <w:rsid w:val="00D45FA7"/>
    <w:rsid w:val="00D4665A"/>
    <w:rsid w:val="00D47FCD"/>
    <w:rsid w:val="00D50EB2"/>
    <w:rsid w:val="00D5448E"/>
    <w:rsid w:val="00D55A15"/>
    <w:rsid w:val="00D565AA"/>
    <w:rsid w:val="00D56EB1"/>
    <w:rsid w:val="00D62A13"/>
    <w:rsid w:val="00D6524E"/>
    <w:rsid w:val="00D72E74"/>
    <w:rsid w:val="00D74012"/>
    <w:rsid w:val="00D74F22"/>
    <w:rsid w:val="00D75436"/>
    <w:rsid w:val="00D80E9B"/>
    <w:rsid w:val="00D8293F"/>
    <w:rsid w:val="00D84A46"/>
    <w:rsid w:val="00D95C87"/>
    <w:rsid w:val="00D96C82"/>
    <w:rsid w:val="00D96D53"/>
    <w:rsid w:val="00D97CCE"/>
    <w:rsid w:val="00DA49E8"/>
    <w:rsid w:val="00DA69A4"/>
    <w:rsid w:val="00DB0B62"/>
    <w:rsid w:val="00DC28E9"/>
    <w:rsid w:val="00DC30C8"/>
    <w:rsid w:val="00DC3621"/>
    <w:rsid w:val="00DC5AD1"/>
    <w:rsid w:val="00DD6890"/>
    <w:rsid w:val="00DE0C1B"/>
    <w:rsid w:val="00DE7800"/>
    <w:rsid w:val="00DF1045"/>
    <w:rsid w:val="00DF1065"/>
    <w:rsid w:val="00DF1AD6"/>
    <w:rsid w:val="00DF389B"/>
    <w:rsid w:val="00DF71B6"/>
    <w:rsid w:val="00E007E1"/>
    <w:rsid w:val="00E03E44"/>
    <w:rsid w:val="00E041EF"/>
    <w:rsid w:val="00E072AE"/>
    <w:rsid w:val="00E10F7A"/>
    <w:rsid w:val="00E20B3D"/>
    <w:rsid w:val="00E21180"/>
    <w:rsid w:val="00E21AF7"/>
    <w:rsid w:val="00E23AC6"/>
    <w:rsid w:val="00E24501"/>
    <w:rsid w:val="00E27309"/>
    <w:rsid w:val="00E27E01"/>
    <w:rsid w:val="00E30099"/>
    <w:rsid w:val="00E30989"/>
    <w:rsid w:val="00E355F4"/>
    <w:rsid w:val="00E424F8"/>
    <w:rsid w:val="00E43F17"/>
    <w:rsid w:val="00E469AE"/>
    <w:rsid w:val="00E46C60"/>
    <w:rsid w:val="00E4715D"/>
    <w:rsid w:val="00E52B1D"/>
    <w:rsid w:val="00E55B8E"/>
    <w:rsid w:val="00E563B1"/>
    <w:rsid w:val="00E63798"/>
    <w:rsid w:val="00E73118"/>
    <w:rsid w:val="00E74DB6"/>
    <w:rsid w:val="00E76ED7"/>
    <w:rsid w:val="00E80BD4"/>
    <w:rsid w:val="00E81DAE"/>
    <w:rsid w:val="00E8596B"/>
    <w:rsid w:val="00E868A4"/>
    <w:rsid w:val="00E86E54"/>
    <w:rsid w:val="00E9045F"/>
    <w:rsid w:val="00E91F87"/>
    <w:rsid w:val="00E92A58"/>
    <w:rsid w:val="00E93461"/>
    <w:rsid w:val="00E95BC6"/>
    <w:rsid w:val="00E96551"/>
    <w:rsid w:val="00EA01D6"/>
    <w:rsid w:val="00EA1846"/>
    <w:rsid w:val="00EA1F6F"/>
    <w:rsid w:val="00EA3659"/>
    <w:rsid w:val="00EB0B00"/>
    <w:rsid w:val="00EB2AFC"/>
    <w:rsid w:val="00EB56F3"/>
    <w:rsid w:val="00EB627F"/>
    <w:rsid w:val="00EC0679"/>
    <w:rsid w:val="00EC0F67"/>
    <w:rsid w:val="00EC1415"/>
    <w:rsid w:val="00EC1653"/>
    <w:rsid w:val="00EC41D7"/>
    <w:rsid w:val="00EC583C"/>
    <w:rsid w:val="00ED10C6"/>
    <w:rsid w:val="00EE0114"/>
    <w:rsid w:val="00EE18BA"/>
    <w:rsid w:val="00EE6530"/>
    <w:rsid w:val="00EE7939"/>
    <w:rsid w:val="00EE7C81"/>
    <w:rsid w:val="00EF1985"/>
    <w:rsid w:val="00EF19A8"/>
    <w:rsid w:val="00EF54CD"/>
    <w:rsid w:val="00EF6392"/>
    <w:rsid w:val="00EF64B1"/>
    <w:rsid w:val="00EF6506"/>
    <w:rsid w:val="00EF6A7A"/>
    <w:rsid w:val="00EF7894"/>
    <w:rsid w:val="00F058A9"/>
    <w:rsid w:val="00F12571"/>
    <w:rsid w:val="00F12CFF"/>
    <w:rsid w:val="00F13A48"/>
    <w:rsid w:val="00F16C2E"/>
    <w:rsid w:val="00F22B29"/>
    <w:rsid w:val="00F26DF8"/>
    <w:rsid w:val="00F306ED"/>
    <w:rsid w:val="00F32124"/>
    <w:rsid w:val="00F33023"/>
    <w:rsid w:val="00F349DA"/>
    <w:rsid w:val="00F40ABD"/>
    <w:rsid w:val="00F422ED"/>
    <w:rsid w:val="00F46953"/>
    <w:rsid w:val="00F5466A"/>
    <w:rsid w:val="00F61A41"/>
    <w:rsid w:val="00F71F0D"/>
    <w:rsid w:val="00F75331"/>
    <w:rsid w:val="00F75A82"/>
    <w:rsid w:val="00F77654"/>
    <w:rsid w:val="00F810C6"/>
    <w:rsid w:val="00F81C2E"/>
    <w:rsid w:val="00F93C6A"/>
    <w:rsid w:val="00F94270"/>
    <w:rsid w:val="00F95393"/>
    <w:rsid w:val="00FA5A1A"/>
    <w:rsid w:val="00FA6DDB"/>
    <w:rsid w:val="00FA76AD"/>
    <w:rsid w:val="00FB10BE"/>
    <w:rsid w:val="00FB5730"/>
    <w:rsid w:val="00FB6085"/>
    <w:rsid w:val="00FB6BAD"/>
    <w:rsid w:val="00FB79D8"/>
    <w:rsid w:val="00FC0C75"/>
    <w:rsid w:val="00FC4899"/>
    <w:rsid w:val="00FC5054"/>
    <w:rsid w:val="00FC5AFE"/>
    <w:rsid w:val="00FD01F6"/>
    <w:rsid w:val="00FD3A0D"/>
    <w:rsid w:val="00FE145E"/>
    <w:rsid w:val="00FE458F"/>
    <w:rsid w:val="00FE4EBC"/>
    <w:rsid w:val="00FF17E7"/>
    <w:rsid w:val="00FF2F83"/>
    <w:rsid w:val="00FF3CAB"/>
    <w:rsid w:val="25714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F8028F"/>
  <w15:docId w15:val="{C9D7D25C-7DE1-44CC-86BB-44322C657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51B4"/>
    <w:pPr>
      <w:widowControl w:val="0"/>
      <w:wordWrap w:val="0"/>
      <w:autoSpaceDE w:val="0"/>
      <w:autoSpaceDN w:val="0"/>
      <w:spacing w:after="200" w:line="276" w:lineRule="auto"/>
      <w:jc w:val="both"/>
    </w:pPr>
    <w:rPr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7F0272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7F027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7F0272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F0272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7F0272"/>
    <w:rPr>
      <w:rFonts w:asciiTheme="majorHAnsi" w:eastAsiaTheme="majorEastAsia" w:hAnsiTheme="majorHAnsi" w:cstheme="majorBidi"/>
      <w:sz w:val="20"/>
      <w:szCs w:val="22"/>
    </w:rPr>
  </w:style>
  <w:style w:type="character" w:customStyle="1" w:styleId="3Char">
    <w:name w:val="제목 3 Char"/>
    <w:basedOn w:val="a0"/>
    <w:link w:val="3"/>
    <w:uiPriority w:val="9"/>
    <w:rsid w:val="007F0272"/>
    <w:rPr>
      <w:rFonts w:asciiTheme="majorHAnsi" w:eastAsiaTheme="majorEastAsia" w:hAnsiTheme="majorHAnsi" w:cstheme="majorBidi"/>
      <w:sz w:val="20"/>
      <w:szCs w:val="22"/>
    </w:rPr>
  </w:style>
  <w:style w:type="paragraph" w:styleId="a3">
    <w:name w:val="List Paragraph"/>
    <w:basedOn w:val="a"/>
    <w:uiPriority w:val="34"/>
    <w:qFormat/>
    <w:rsid w:val="007F0272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7F027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F0272"/>
    <w:rPr>
      <w:sz w:val="20"/>
      <w:szCs w:val="22"/>
    </w:rPr>
  </w:style>
  <w:style w:type="paragraph" w:styleId="a5">
    <w:name w:val="footer"/>
    <w:basedOn w:val="a"/>
    <w:link w:val="Char0"/>
    <w:uiPriority w:val="99"/>
    <w:unhideWhenUsed/>
    <w:rsid w:val="007F027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F0272"/>
    <w:rPr>
      <w:sz w:val="20"/>
      <w:szCs w:val="22"/>
    </w:rPr>
  </w:style>
  <w:style w:type="character" w:styleId="a6">
    <w:name w:val="Hyperlink"/>
    <w:basedOn w:val="a0"/>
    <w:uiPriority w:val="99"/>
    <w:unhideWhenUsed/>
    <w:rsid w:val="007F0272"/>
    <w:rPr>
      <w:color w:val="0563C1" w:themeColor="hyperlink"/>
      <w:u w:val="single"/>
    </w:rPr>
  </w:style>
  <w:style w:type="character" w:styleId="a7">
    <w:name w:val="FollowedHyperlink"/>
    <w:basedOn w:val="a0"/>
    <w:uiPriority w:val="99"/>
    <w:semiHidden/>
    <w:unhideWhenUsed/>
    <w:rsid w:val="007F0272"/>
    <w:rPr>
      <w:color w:val="954F72" w:themeColor="followed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7F0272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7F0272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7F0272"/>
    <w:rPr>
      <w:sz w:val="20"/>
      <w:szCs w:val="22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7F0272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7F0272"/>
    <w:rPr>
      <w:b/>
      <w:bCs/>
      <w:sz w:val="20"/>
      <w:szCs w:val="22"/>
    </w:rPr>
  </w:style>
  <w:style w:type="paragraph" w:styleId="ab">
    <w:name w:val="Balloon Text"/>
    <w:basedOn w:val="a"/>
    <w:link w:val="Char3"/>
    <w:uiPriority w:val="99"/>
    <w:semiHidden/>
    <w:unhideWhenUsed/>
    <w:rsid w:val="007F027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7F0272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Date"/>
    <w:basedOn w:val="a"/>
    <w:next w:val="a"/>
    <w:link w:val="Char4"/>
    <w:uiPriority w:val="99"/>
    <w:semiHidden/>
    <w:unhideWhenUsed/>
    <w:rsid w:val="007F0272"/>
  </w:style>
  <w:style w:type="character" w:customStyle="1" w:styleId="Char4">
    <w:name w:val="날짜 Char"/>
    <w:basedOn w:val="a0"/>
    <w:link w:val="ac"/>
    <w:uiPriority w:val="99"/>
    <w:semiHidden/>
    <w:rsid w:val="007F0272"/>
    <w:rPr>
      <w:sz w:val="20"/>
      <w:szCs w:val="22"/>
    </w:rPr>
  </w:style>
  <w:style w:type="paragraph" w:styleId="ad">
    <w:name w:val="Revision"/>
    <w:hidden/>
    <w:uiPriority w:val="99"/>
    <w:semiHidden/>
    <w:rsid w:val="007F0272"/>
    <w:rPr>
      <w:sz w:val="20"/>
      <w:szCs w:val="22"/>
    </w:rPr>
  </w:style>
  <w:style w:type="paragraph" w:styleId="ae">
    <w:name w:val="Normal (Web)"/>
    <w:basedOn w:val="a"/>
    <w:uiPriority w:val="99"/>
    <w:semiHidden/>
    <w:unhideWhenUsed/>
    <w:rsid w:val="007F027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styleId="af">
    <w:name w:val="Emphasis"/>
    <w:basedOn w:val="a0"/>
    <w:uiPriority w:val="20"/>
    <w:qFormat/>
    <w:rsid w:val="007F0272"/>
    <w:rPr>
      <w:i/>
      <w:iCs/>
    </w:rPr>
  </w:style>
  <w:style w:type="paragraph" w:styleId="af0">
    <w:name w:val="Document Map"/>
    <w:basedOn w:val="a"/>
    <w:link w:val="Char5"/>
    <w:uiPriority w:val="99"/>
    <w:semiHidden/>
    <w:unhideWhenUsed/>
    <w:rsid w:val="007F0272"/>
    <w:rPr>
      <w:rFonts w:ascii="바탕" w:eastAsia="바탕"/>
      <w:sz w:val="24"/>
      <w:szCs w:val="24"/>
    </w:rPr>
  </w:style>
  <w:style w:type="character" w:customStyle="1" w:styleId="Char5">
    <w:name w:val="문서 구조 Char"/>
    <w:basedOn w:val="a0"/>
    <w:link w:val="af0"/>
    <w:uiPriority w:val="99"/>
    <w:semiHidden/>
    <w:rsid w:val="007F0272"/>
    <w:rPr>
      <w:rFonts w:ascii="바탕" w:eastAsia="바탕"/>
    </w:rPr>
  </w:style>
  <w:style w:type="table" w:styleId="af1">
    <w:name w:val="Table Grid"/>
    <w:basedOn w:val="a1"/>
    <w:uiPriority w:val="39"/>
    <w:rsid w:val="00A658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rsid w:val="00FE4EBC"/>
    <w:pPr>
      <w:spacing w:after="0"/>
      <w:jc w:val="center"/>
    </w:pPr>
    <w:rPr>
      <w:rFonts w:ascii="맑은 고딕" w:eastAsia="맑은 고딕" w:hAnsi="맑은 고딕"/>
    </w:rPr>
  </w:style>
  <w:style w:type="paragraph" w:customStyle="1" w:styleId="EndNoteBibliography">
    <w:name w:val="EndNote Bibliography"/>
    <w:basedOn w:val="a"/>
    <w:rsid w:val="00FE4EBC"/>
    <w:pPr>
      <w:spacing w:line="240" w:lineRule="auto"/>
    </w:pPr>
    <w:rPr>
      <w:rFonts w:ascii="맑은 고딕" w:eastAsia="맑은 고딕" w:hAnsi="맑은 고딕"/>
    </w:rPr>
  </w:style>
  <w:style w:type="paragraph" w:styleId="HTML">
    <w:name w:val="HTML Preformatted"/>
    <w:basedOn w:val="a"/>
    <w:link w:val="HTMLChar"/>
    <w:uiPriority w:val="99"/>
    <w:semiHidden/>
    <w:unhideWhenUsed/>
    <w:rsid w:val="00D56EB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hAnsi="Courier New" w:cs="Courier New"/>
      <w:kern w:val="0"/>
      <w:szCs w:val="20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D56EB1"/>
    <w:rPr>
      <w:rFonts w:ascii="Courier New" w:hAnsi="Courier New" w:cs="Courier New"/>
      <w:kern w:val="0"/>
      <w:sz w:val="20"/>
      <w:szCs w:val="20"/>
    </w:rPr>
  </w:style>
  <w:style w:type="character" w:styleId="af2">
    <w:name w:val="Placeholder Text"/>
    <w:basedOn w:val="a0"/>
    <w:uiPriority w:val="99"/>
    <w:semiHidden/>
    <w:rsid w:val="008A19B1"/>
    <w:rPr>
      <w:color w:val="808080"/>
    </w:rPr>
  </w:style>
  <w:style w:type="character" w:customStyle="1" w:styleId="highlight">
    <w:name w:val="highlight"/>
    <w:basedOn w:val="a0"/>
    <w:rsid w:val="00272205"/>
  </w:style>
  <w:style w:type="character" w:customStyle="1" w:styleId="s1">
    <w:name w:val="s1"/>
    <w:basedOn w:val="a0"/>
    <w:rsid w:val="001802EF"/>
    <w:rPr>
      <w:rFonts w:ascii="Apple SD Gothic Neo" w:eastAsia="Apple SD Gothic Neo" w:hAnsi="Apple SD Gothic Neo" w:hint="eastAsia"/>
      <w:color w:val="0000EF"/>
      <w:sz w:val="14"/>
      <w:szCs w:val="14"/>
    </w:rPr>
  </w:style>
  <w:style w:type="character" w:customStyle="1" w:styleId="s2">
    <w:name w:val="s2"/>
    <w:basedOn w:val="a0"/>
    <w:rsid w:val="001802EF"/>
    <w:rPr>
      <w:rFonts w:ascii="Apple SD Gothic Neo" w:eastAsia="Apple SD Gothic Neo" w:hAnsi="Apple SD Gothic Neo" w:hint="eastAsia"/>
      <w:color w:val="0000A4"/>
      <w:sz w:val="14"/>
      <w:szCs w:val="14"/>
    </w:rPr>
  </w:style>
  <w:style w:type="character" w:customStyle="1" w:styleId="s3">
    <w:name w:val="s3"/>
    <w:basedOn w:val="a0"/>
    <w:rsid w:val="001802EF"/>
    <w:rPr>
      <w:color w:val="0000A4"/>
    </w:rPr>
  </w:style>
  <w:style w:type="character" w:customStyle="1" w:styleId="s4">
    <w:name w:val="s4"/>
    <w:basedOn w:val="a0"/>
    <w:rsid w:val="001802EF"/>
    <w:rPr>
      <w:rFonts w:ascii="Apple SD Gothic Neo" w:eastAsia="Apple SD Gothic Neo" w:hAnsi="Apple SD Gothic Neo" w:hint="eastAsia"/>
      <w:color w:val="00005A"/>
      <w:sz w:val="14"/>
      <w:szCs w:val="14"/>
    </w:rPr>
  </w:style>
  <w:style w:type="character" w:customStyle="1" w:styleId="s5">
    <w:name w:val="s5"/>
    <w:basedOn w:val="a0"/>
    <w:rsid w:val="001802EF"/>
    <w:rPr>
      <w:rFonts w:ascii="Apple SD Gothic Neo" w:eastAsia="Apple SD Gothic Neo" w:hAnsi="Apple SD Gothic Neo" w:hint="eastAsia"/>
      <w:color w:val="00000D"/>
      <w:sz w:val="14"/>
      <w:szCs w:val="14"/>
    </w:rPr>
  </w:style>
  <w:style w:type="character" w:customStyle="1" w:styleId="s6">
    <w:name w:val="s6"/>
    <w:basedOn w:val="a0"/>
    <w:rsid w:val="001802EF"/>
    <w:rPr>
      <w:rFonts w:ascii="Apple SD Gothic Neo" w:eastAsia="Apple SD Gothic Neo" w:hAnsi="Apple SD Gothic Neo" w:hint="eastAsia"/>
      <w:sz w:val="14"/>
      <w:szCs w:val="14"/>
    </w:rPr>
  </w:style>
  <w:style w:type="character" w:customStyle="1" w:styleId="s7">
    <w:name w:val="s7"/>
    <w:basedOn w:val="a0"/>
    <w:rsid w:val="001802EF"/>
    <w:rPr>
      <w:color w:val="0000FB"/>
    </w:rPr>
  </w:style>
  <w:style w:type="character" w:customStyle="1" w:styleId="s8">
    <w:name w:val="s8"/>
    <w:basedOn w:val="a0"/>
    <w:rsid w:val="001802EF"/>
    <w:rPr>
      <w:color w:val="0000F8"/>
    </w:rPr>
  </w:style>
  <w:style w:type="character" w:customStyle="1" w:styleId="s9">
    <w:name w:val="s9"/>
    <w:basedOn w:val="a0"/>
    <w:rsid w:val="001802EF"/>
    <w:rPr>
      <w:color w:val="0000F3"/>
    </w:rPr>
  </w:style>
  <w:style w:type="character" w:customStyle="1" w:styleId="s10">
    <w:name w:val="s10"/>
    <w:basedOn w:val="a0"/>
    <w:rsid w:val="001802EF"/>
    <w:rPr>
      <w:rFonts w:ascii="Apple SD Gothic Neo" w:eastAsia="Apple SD Gothic Neo" w:hAnsi="Apple SD Gothic Neo" w:hint="eastAsia"/>
      <w:color w:val="0000EB"/>
      <w:sz w:val="14"/>
      <w:szCs w:val="14"/>
    </w:rPr>
  </w:style>
  <w:style w:type="character" w:customStyle="1" w:styleId="s11">
    <w:name w:val="s11"/>
    <w:basedOn w:val="a0"/>
    <w:rsid w:val="001802EF"/>
    <w:rPr>
      <w:rFonts w:ascii="Apple SD Gothic Neo" w:eastAsia="Apple SD Gothic Neo" w:hAnsi="Apple SD Gothic Neo" w:hint="eastAsia"/>
      <w:color w:val="000093"/>
      <w:sz w:val="14"/>
      <w:szCs w:val="14"/>
    </w:rPr>
  </w:style>
  <w:style w:type="character" w:customStyle="1" w:styleId="s12">
    <w:name w:val="s12"/>
    <w:basedOn w:val="a0"/>
    <w:rsid w:val="001802EF"/>
    <w:rPr>
      <w:color w:val="000093"/>
    </w:rPr>
  </w:style>
  <w:style w:type="character" w:customStyle="1" w:styleId="s13">
    <w:name w:val="s13"/>
    <w:basedOn w:val="a0"/>
    <w:rsid w:val="001802EF"/>
    <w:rPr>
      <w:color w:val="00006D"/>
    </w:rPr>
  </w:style>
  <w:style w:type="character" w:customStyle="1" w:styleId="s14">
    <w:name w:val="s14"/>
    <w:basedOn w:val="a0"/>
    <w:rsid w:val="001802EF"/>
    <w:rPr>
      <w:color w:val="000048"/>
    </w:rPr>
  </w:style>
  <w:style w:type="character" w:customStyle="1" w:styleId="s15">
    <w:name w:val="s15"/>
    <w:basedOn w:val="a0"/>
    <w:rsid w:val="001802EF"/>
    <w:rPr>
      <w:color w:val="00002A"/>
    </w:rPr>
  </w:style>
  <w:style w:type="character" w:customStyle="1" w:styleId="s16">
    <w:name w:val="s16"/>
    <w:basedOn w:val="a0"/>
    <w:rsid w:val="001802EF"/>
    <w:rPr>
      <w:color w:val="000018"/>
    </w:rPr>
  </w:style>
  <w:style w:type="character" w:customStyle="1" w:styleId="s17">
    <w:name w:val="s17"/>
    <w:basedOn w:val="a0"/>
    <w:rsid w:val="001802EF"/>
    <w:rPr>
      <w:color w:val="00000F"/>
    </w:rPr>
  </w:style>
  <w:style w:type="character" w:customStyle="1" w:styleId="s18">
    <w:name w:val="s18"/>
    <w:basedOn w:val="a0"/>
    <w:rsid w:val="001802EF"/>
    <w:rPr>
      <w:color w:val="00000C"/>
    </w:rPr>
  </w:style>
  <w:style w:type="character" w:customStyle="1" w:styleId="s19">
    <w:name w:val="s19"/>
    <w:basedOn w:val="a0"/>
    <w:rsid w:val="001802EF"/>
    <w:rPr>
      <w:color w:val="00000B"/>
    </w:rPr>
  </w:style>
  <w:style w:type="paragraph" w:customStyle="1" w:styleId="paragraph">
    <w:name w:val="paragraph"/>
    <w:basedOn w:val="a"/>
    <w:rsid w:val="00564F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normaltextrun">
    <w:name w:val="normaltextrun"/>
    <w:basedOn w:val="a0"/>
    <w:rsid w:val="00564F45"/>
  </w:style>
  <w:style w:type="character" w:customStyle="1" w:styleId="spellingerror">
    <w:name w:val="spellingerror"/>
    <w:basedOn w:val="a0"/>
    <w:rsid w:val="00564F45"/>
  </w:style>
  <w:style w:type="character" w:customStyle="1" w:styleId="contextualspellingandgrammarerror">
    <w:name w:val="contextualspellingandgrammarerror"/>
    <w:basedOn w:val="a0"/>
    <w:rsid w:val="00564F45"/>
  </w:style>
  <w:style w:type="character" w:customStyle="1" w:styleId="eop">
    <w:name w:val="eop"/>
    <w:basedOn w:val="a0"/>
    <w:rsid w:val="00564F45"/>
  </w:style>
  <w:style w:type="character" w:customStyle="1" w:styleId="scxw227446620">
    <w:name w:val="scxw227446620"/>
    <w:basedOn w:val="a0"/>
    <w:rsid w:val="00564F45"/>
  </w:style>
  <w:style w:type="paragraph" w:customStyle="1" w:styleId="csl-entry">
    <w:name w:val="csl-entry"/>
    <w:basedOn w:val="a"/>
    <w:rsid w:val="00E9045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3">
    <w:name w:val="line number"/>
    <w:basedOn w:val="a0"/>
    <w:uiPriority w:val="99"/>
    <w:semiHidden/>
    <w:unhideWhenUsed/>
    <w:rsid w:val="00F75A82"/>
  </w:style>
  <w:style w:type="character" w:customStyle="1" w:styleId="csl-left-margin">
    <w:name w:val="csl-left-margin"/>
    <w:basedOn w:val="a0"/>
    <w:rsid w:val="00C9387C"/>
  </w:style>
  <w:style w:type="character" w:customStyle="1" w:styleId="csl-right-inline">
    <w:name w:val="csl-right-inline"/>
    <w:basedOn w:val="a0"/>
    <w:rsid w:val="00C9387C"/>
  </w:style>
  <w:style w:type="paragraph" w:customStyle="1" w:styleId="rteindent1">
    <w:name w:val="rteindent1"/>
    <w:basedOn w:val="a"/>
    <w:rsid w:val="00844EE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4">
    <w:name w:val="Strong"/>
    <w:basedOn w:val="a0"/>
    <w:uiPriority w:val="22"/>
    <w:qFormat/>
    <w:rsid w:val="003E0049"/>
    <w:rPr>
      <w:b/>
      <w:bCs/>
    </w:rPr>
  </w:style>
  <w:style w:type="character" w:customStyle="1" w:styleId="referencesyear">
    <w:name w:val="references__year"/>
    <w:basedOn w:val="a0"/>
    <w:rsid w:val="003E00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7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7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7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8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0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1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3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1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5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9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30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66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6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4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3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9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7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4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8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3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96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36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3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7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9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8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0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06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2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86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53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0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13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9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8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9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95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0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3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1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84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0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33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3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8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5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41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99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89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0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3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3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17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84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46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1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5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0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1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29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8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47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5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06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8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5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4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7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1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76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11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01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38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615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9887101">
                              <w:marLeft w:val="300"/>
                              <w:marRight w:val="3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2311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3746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078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5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8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76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69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6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2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5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3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32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4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79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6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0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14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13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0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3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7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0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7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9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91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0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0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55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8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33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2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1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1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1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44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6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9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63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26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9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1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0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26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57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22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98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9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2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64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7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4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6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04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8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63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8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41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9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15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0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0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3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1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92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7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3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04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0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7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3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13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63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50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4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1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52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7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76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2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5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27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8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9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0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3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4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06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7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6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0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43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5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1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12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9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96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51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183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3077627">
                              <w:marLeft w:val="300"/>
                              <w:marRight w:val="3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66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49357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318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103D1E9-EAE0-F649-9CC2-C9A46FF5E97A}">
  <we:reference id="wa104380917" version="1.0.1.0" store="ko-KR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24E336B-1E54-479C-9BF6-13FF2AA059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민환</dc:creator>
  <cp:keywords/>
  <dc:description/>
  <cp:lastModifiedBy>DESKTOP</cp:lastModifiedBy>
  <cp:revision>2</cp:revision>
  <cp:lastPrinted>2018-04-01T08:08:00Z</cp:lastPrinted>
  <dcterms:created xsi:type="dcterms:W3CDTF">2023-08-31T11:05:00Z</dcterms:created>
  <dcterms:modified xsi:type="dcterms:W3CDTF">2023-08-31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